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2E9B7E" w14:textId="573F252A" w:rsidR="008E114D" w:rsidRPr="004E3D36" w:rsidRDefault="008E114D" w:rsidP="00FF0895">
      <w:pPr>
        <w:spacing w:before="60" w:after="60" w:line="480" w:lineRule="auto"/>
        <w:jc w:val="both"/>
        <w:rPr>
          <w:rFonts w:ascii="Times New Roman" w:hAnsi="Times New Roman" w:cs="Times New Roman"/>
          <w:b/>
          <w:sz w:val="24"/>
          <w:szCs w:val="24"/>
        </w:rPr>
      </w:pPr>
      <w:r w:rsidRPr="004E3D36">
        <w:rPr>
          <w:rFonts w:ascii="Times New Roman" w:hAnsi="Times New Roman" w:cs="Times New Roman"/>
          <w:b/>
          <w:sz w:val="24"/>
          <w:szCs w:val="24"/>
        </w:rPr>
        <w:t xml:space="preserve">Supplementary: </w:t>
      </w:r>
    </w:p>
    <w:p w14:paraId="3A0D6403" w14:textId="558DACE4" w:rsidR="00FF0895" w:rsidRPr="004E3D36" w:rsidRDefault="00FF0895" w:rsidP="00FF0895">
      <w:pPr>
        <w:spacing w:before="60" w:after="60" w:line="480" w:lineRule="auto"/>
        <w:jc w:val="both"/>
        <w:rPr>
          <w:rFonts w:ascii="Times New Roman" w:hAnsi="Times New Roman" w:cs="Times New Roman"/>
          <w:b/>
          <w:sz w:val="24"/>
          <w:szCs w:val="24"/>
        </w:rPr>
      </w:pPr>
      <w:r w:rsidRPr="004E3D36">
        <w:rPr>
          <w:rFonts w:ascii="Times New Roman" w:hAnsi="Times New Roman" w:cs="Times New Roman"/>
          <w:b/>
          <w:sz w:val="24"/>
          <w:szCs w:val="24"/>
        </w:rPr>
        <w:t xml:space="preserve">Extended Methods: </w:t>
      </w:r>
    </w:p>
    <w:p w14:paraId="2EC28B93" w14:textId="77777777" w:rsidR="00FF0895" w:rsidRPr="004E3D36" w:rsidRDefault="00FF0895" w:rsidP="00FF0895">
      <w:pPr>
        <w:spacing w:before="60" w:after="60" w:line="480" w:lineRule="auto"/>
        <w:jc w:val="both"/>
        <w:rPr>
          <w:rFonts w:ascii="Times New Roman" w:hAnsi="Times New Roman" w:cs="Times New Roman"/>
          <w:i/>
          <w:sz w:val="24"/>
          <w:szCs w:val="24"/>
        </w:rPr>
      </w:pPr>
      <w:r w:rsidRPr="004E3D36">
        <w:rPr>
          <w:rFonts w:ascii="Times New Roman" w:hAnsi="Times New Roman" w:cs="Times New Roman"/>
          <w:i/>
          <w:sz w:val="24"/>
          <w:szCs w:val="24"/>
        </w:rPr>
        <w:t>Immunohistochemistry</w:t>
      </w:r>
    </w:p>
    <w:p w14:paraId="787160FD" w14:textId="083405B2" w:rsidR="00FF0895" w:rsidRPr="004E3D36" w:rsidRDefault="00FF0895" w:rsidP="00FF0895">
      <w:pPr>
        <w:spacing w:before="60" w:after="60" w:line="480" w:lineRule="auto"/>
        <w:jc w:val="both"/>
        <w:rPr>
          <w:rFonts w:ascii="Times New Roman" w:hAnsi="Times New Roman" w:cs="Times New Roman"/>
          <w:sz w:val="24"/>
          <w:szCs w:val="24"/>
        </w:rPr>
      </w:pPr>
      <w:r w:rsidRPr="004E3D36">
        <w:rPr>
          <w:rFonts w:ascii="Times New Roman" w:hAnsi="Times New Roman" w:cs="Times New Roman"/>
          <w:sz w:val="24"/>
          <w:szCs w:val="24"/>
        </w:rPr>
        <w:t xml:space="preserve">Mice were </w:t>
      </w:r>
      <w:proofErr w:type="spellStart"/>
      <w:r w:rsidRPr="004E3D36">
        <w:rPr>
          <w:rFonts w:ascii="Times New Roman" w:hAnsi="Times New Roman" w:cs="Times New Roman"/>
          <w:sz w:val="24"/>
          <w:szCs w:val="24"/>
        </w:rPr>
        <w:t>transcardially</w:t>
      </w:r>
      <w:proofErr w:type="spellEnd"/>
      <w:r w:rsidRPr="004E3D36">
        <w:rPr>
          <w:rFonts w:ascii="Times New Roman" w:hAnsi="Times New Roman" w:cs="Times New Roman"/>
          <w:sz w:val="24"/>
          <w:szCs w:val="24"/>
        </w:rPr>
        <w:t xml:space="preserve"> perfused with 4% PFA in 0.1 M phosphate buffer (PB) and brain were collected and stored overnight in the same fixative at 4 °C. Brains were then transferred successively into solutions of 10%, 20% and 30% sucrose in 0.1 M PB before freezing in </w:t>
      </w:r>
      <w:proofErr w:type="spellStart"/>
      <w:r w:rsidRPr="004E3D36">
        <w:rPr>
          <w:rFonts w:ascii="Times New Roman" w:hAnsi="Times New Roman" w:cs="Times New Roman"/>
          <w:sz w:val="24"/>
          <w:szCs w:val="24"/>
        </w:rPr>
        <w:t>isopentane</w:t>
      </w:r>
      <w:proofErr w:type="spellEnd"/>
      <w:r w:rsidRPr="004E3D36">
        <w:rPr>
          <w:rFonts w:ascii="Times New Roman" w:hAnsi="Times New Roman" w:cs="Times New Roman"/>
          <w:sz w:val="24"/>
          <w:szCs w:val="24"/>
        </w:rPr>
        <w:t xml:space="preserve"> at − 30 °C to − 40 °C. For immunohistochemistry 20 </w:t>
      </w:r>
      <w:proofErr w:type="spellStart"/>
      <w:r w:rsidRPr="004E3D36">
        <w:rPr>
          <w:rFonts w:ascii="Times New Roman" w:hAnsi="Times New Roman" w:cs="Times New Roman"/>
          <w:sz w:val="24"/>
          <w:szCs w:val="24"/>
        </w:rPr>
        <w:t>μM</w:t>
      </w:r>
      <w:proofErr w:type="spellEnd"/>
      <w:r w:rsidRPr="004E3D36">
        <w:rPr>
          <w:rFonts w:ascii="Times New Roman" w:hAnsi="Times New Roman" w:cs="Times New Roman"/>
          <w:sz w:val="24"/>
          <w:szCs w:val="24"/>
        </w:rPr>
        <w:t xml:space="preserve"> thick sagittal or coronal sections were cut using a cryostat (Leica CM 1900, Buffalo Grove, IL). After washing thrice for 5 mins each with 0.1 M PB, sections were incubated in blocking solution containing 10% normal goat serum in 0.25% Triton-X in 0.1 M PB (PBT) for 1 </w:t>
      </w:r>
      <w:proofErr w:type="spellStart"/>
      <w:r w:rsidRPr="004E3D36">
        <w:rPr>
          <w:rFonts w:ascii="Times New Roman" w:hAnsi="Times New Roman" w:cs="Times New Roman"/>
          <w:sz w:val="24"/>
          <w:szCs w:val="24"/>
        </w:rPr>
        <w:t>hr</w:t>
      </w:r>
      <w:proofErr w:type="spellEnd"/>
      <w:r w:rsidRPr="004E3D36">
        <w:rPr>
          <w:rFonts w:ascii="Times New Roman" w:hAnsi="Times New Roman" w:cs="Times New Roman"/>
          <w:sz w:val="24"/>
          <w:szCs w:val="24"/>
        </w:rPr>
        <w:t xml:space="preserve"> at room temperature. Following blocking, sections were incubated overnight at 4 °C in guinea pig anti-GluD1 primary antibody (1:500, GluD1C-GP-Af860, Frontier Institute Co., Ltd, Japan) and rabbit anti-p-cofilin (Ser3) primary antibody (1:20, #3313, Cell Signaling Technology) in PBT. The following day, sections were washed 6 times for 5 mins each in 0.1 M PBT and incubated with the goat anti-guinea pig secondary antibody conjugated to </w:t>
      </w:r>
      <w:proofErr w:type="spellStart"/>
      <w:r w:rsidRPr="004E3D36">
        <w:rPr>
          <w:rFonts w:ascii="Times New Roman" w:hAnsi="Times New Roman" w:cs="Times New Roman"/>
          <w:sz w:val="24"/>
          <w:szCs w:val="24"/>
        </w:rPr>
        <w:t>AlexaFluor</w:t>
      </w:r>
      <w:proofErr w:type="spellEnd"/>
      <w:r w:rsidRPr="004E3D36">
        <w:rPr>
          <w:rFonts w:ascii="Times New Roman" w:hAnsi="Times New Roman" w:cs="Times New Roman"/>
          <w:sz w:val="24"/>
          <w:szCs w:val="24"/>
        </w:rPr>
        <w:t xml:space="preserve"> 488 (1:1000, A-11073, Life Technologies, Eugene, OR) or goat anti-rabbit secondary antibody conjugated to </w:t>
      </w:r>
      <w:proofErr w:type="spellStart"/>
      <w:r w:rsidRPr="004E3D36">
        <w:rPr>
          <w:rFonts w:ascii="Times New Roman" w:hAnsi="Times New Roman" w:cs="Times New Roman"/>
          <w:sz w:val="24"/>
          <w:szCs w:val="24"/>
        </w:rPr>
        <w:t>AlexaFluor</w:t>
      </w:r>
      <w:proofErr w:type="spellEnd"/>
      <w:r w:rsidRPr="004E3D36">
        <w:rPr>
          <w:rFonts w:ascii="Times New Roman" w:hAnsi="Times New Roman" w:cs="Times New Roman"/>
          <w:sz w:val="24"/>
          <w:szCs w:val="24"/>
        </w:rPr>
        <w:t xml:space="preserve"> 594 (1:500, A-11012, Life Technologies) for 2 hours at room temperature in dark. Sections were then washed 6 times for 5 mins each in 0.1 M PBT, mounted on pre-cleaned glass slides and </w:t>
      </w:r>
      <w:proofErr w:type="spellStart"/>
      <w:r w:rsidRPr="004E3D36">
        <w:rPr>
          <w:rFonts w:ascii="Times New Roman" w:hAnsi="Times New Roman" w:cs="Times New Roman"/>
          <w:sz w:val="24"/>
          <w:szCs w:val="24"/>
        </w:rPr>
        <w:t>coverslipped</w:t>
      </w:r>
      <w:proofErr w:type="spellEnd"/>
      <w:r w:rsidRPr="004E3D36">
        <w:rPr>
          <w:rFonts w:ascii="Times New Roman" w:hAnsi="Times New Roman" w:cs="Times New Roman"/>
          <w:sz w:val="24"/>
          <w:szCs w:val="24"/>
        </w:rPr>
        <w:t xml:space="preserve"> with </w:t>
      </w:r>
      <w:proofErr w:type="spellStart"/>
      <w:r w:rsidRPr="004E3D36">
        <w:rPr>
          <w:rFonts w:ascii="Times New Roman" w:hAnsi="Times New Roman" w:cs="Times New Roman"/>
          <w:sz w:val="24"/>
          <w:szCs w:val="24"/>
        </w:rPr>
        <w:t>Fluoromount</w:t>
      </w:r>
      <w:proofErr w:type="spellEnd"/>
      <w:r w:rsidRPr="004E3D36">
        <w:rPr>
          <w:rFonts w:ascii="Times New Roman" w:hAnsi="Times New Roman" w:cs="Times New Roman"/>
          <w:sz w:val="24"/>
          <w:szCs w:val="24"/>
        </w:rPr>
        <w:t>-G (</w:t>
      </w:r>
      <w:proofErr w:type="spellStart"/>
      <w:r w:rsidRPr="004E3D36">
        <w:rPr>
          <w:rFonts w:ascii="Times New Roman" w:hAnsi="Times New Roman" w:cs="Times New Roman"/>
          <w:sz w:val="24"/>
          <w:szCs w:val="24"/>
        </w:rPr>
        <w:t>SouthernBiotech</w:t>
      </w:r>
      <w:proofErr w:type="spellEnd"/>
      <w:r w:rsidRPr="004E3D36">
        <w:rPr>
          <w:rFonts w:ascii="Times New Roman" w:hAnsi="Times New Roman" w:cs="Times New Roman"/>
          <w:sz w:val="24"/>
          <w:szCs w:val="24"/>
        </w:rPr>
        <w:t>, Birmingham, AL). Images were acquired with an Infinity camera (</w:t>
      </w:r>
      <w:proofErr w:type="spellStart"/>
      <w:r w:rsidRPr="004E3D36">
        <w:rPr>
          <w:rFonts w:ascii="Times New Roman" w:hAnsi="Times New Roman" w:cs="Times New Roman"/>
          <w:sz w:val="24"/>
          <w:szCs w:val="24"/>
        </w:rPr>
        <w:t>Lumenera</w:t>
      </w:r>
      <w:proofErr w:type="spellEnd"/>
      <w:r w:rsidRPr="004E3D36">
        <w:rPr>
          <w:rFonts w:ascii="Times New Roman" w:hAnsi="Times New Roman" w:cs="Times New Roman"/>
          <w:sz w:val="24"/>
          <w:szCs w:val="24"/>
        </w:rPr>
        <w:t xml:space="preserve"> Co., Ottawa, ON, Canada) coupled to a fluorescence microscope (Nikon Eclipse Ci, Melville, NY) using the </w:t>
      </w:r>
      <w:proofErr w:type="spellStart"/>
      <w:r w:rsidRPr="004E3D36">
        <w:rPr>
          <w:rFonts w:ascii="Times New Roman" w:hAnsi="Times New Roman" w:cs="Times New Roman"/>
          <w:sz w:val="24"/>
          <w:szCs w:val="24"/>
        </w:rPr>
        <w:t>Lumenera</w:t>
      </w:r>
      <w:proofErr w:type="spellEnd"/>
      <w:r w:rsidRPr="004E3D36">
        <w:rPr>
          <w:rFonts w:ascii="Times New Roman" w:hAnsi="Times New Roman" w:cs="Times New Roman"/>
          <w:sz w:val="24"/>
          <w:szCs w:val="24"/>
        </w:rPr>
        <w:t xml:space="preserve"> Infinity Analyze software (</w:t>
      </w:r>
      <w:proofErr w:type="spellStart"/>
      <w:r w:rsidRPr="004E3D36">
        <w:rPr>
          <w:rFonts w:ascii="Times New Roman" w:hAnsi="Times New Roman" w:cs="Times New Roman"/>
          <w:sz w:val="24"/>
          <w:szCs w:val="24"/>
        </w:rPr>
        <w:t>Lumenera</w:t>
      </w:r>
      <w:proofErr w:type="spellEnd"/>
      <w:r w:rsidRPr="004E3D36">
        <w:rPr>
          <w:rFonts w:ascii="Times New Roman" w:hAnsi="Times New Roman" w:cs="Times New Roman"/>
          <w:sz w:val="24"/>
          <w:szCs w:val="24"/>
        </w:rPr>
        <w:t xml:space="preserve"> Co.) or Olympus VS120 virtual slide scanning systems. P-cofilin positive cells were counted by an </w:t>
      </w:r>
      <w:r w:rsidRPr="004E3D36">
        <w:rPr>
          <w:rFonts w:ascii="Times New Roman" w:hAnsi="Times New Roman" w:cs="Times New Roman"/>
          <w:sz w:val="24"/>
          <w:szCs w:val="24"/>
        </w:rPr>
        <w:lastRenderedPageBreak/>
        <w:t xml:space="preserve">Image-Pro Plus 6.0 software (Media cybernetics, Rockville, MD), 4-8 images were analyzed per animal. </w:t>
      </w:r>
    </w:p>
    <w:p w14:paraId="4ECB381C" w14:textId="5D7AC60C" w:rsidR="00E25A8A" w:rsidRPr="004E3D36" w:rsidRDefault="00E25A8A" w:rsidP="00FF0895">
      <w:pPr>
        <w:spacing w:before="60" w:after="60" w:line="480" w:lineRule="auto"/>
        <w:jc w:val="both"/>
        <w:rPr>
          <w:rFonts w:ascii="Times New Roman" w:hAnsi="Times New Roman" w:cs="Times New Roman"/>
          <w:i/>
          <w:sz w:val="24"/>
          <w:szCs w:val="24"/>
        </w:rPr>
      </w:pPr>
      <w:proofErr w:type="spellStart"/>
      <w:r w:rsidRPr="004E3D36">
        <w:rPr>
          <w:rFonts w:ascii="Times New Roman" w:hAnsi="Times New Roman" w:cs="Times New Roman"/>
          <w:i/>
          <w:sz w:val="24"/>
          <w:szCs w:val="24"/>
        </w:rPr>
        <w:t>Diolistic</w:t>
      </w:r>
      <w:proofErr w:type="spellEnd"/>
      <w:r w:rsidRPr="004E3D36">
        <w:rPr>
          <w:rFonts w:ascii="Times New Roman" w:hAnsi="Times New Roman" w:cs="Times New Roman"/>
          <w:i/>
          <w:sz w:val="24"/>
          <w:szCs w:val="24"/>
        </w:rPr>
        <w:t xml:space="preserve"> labeling and spine analysis</w:t>
      </w:r>
    </w:p>
    <w:p w14:paraId="5D22539E" w14:textId="70229136" w:rsidR="00A37A08" w:rsidRPr="004E3D36" w:rsidRDefault="00A37A08" w:rsidP="00A37A08">
      <w:pPr>
        <w:spacing w:before="60" w:after="60" w:line="480" w:lineRule="auto"/>
        <w:jc w:val="both"/>
        <w:rPr>
          <w:rFonts w:ascii="Times New Roman" w:eastAsia="Times New Roman" w:hAnsi="Times New Roman" w:cs="Times New Roman"/>
          <w:sz w:val="24"/>
          <w:szCs w:val="24"/>
        </w:rPr>
      </w:pPr>
      <w:proofErr w:type="spellStart"/>
      <w:r w:rsidRPr="004E3D36">
        <w:rPr>
          <w:rFonts w:ascii="Times New Roman" w:eastAsia="Times New Roman" w:hAnsi="Times New Roman" w:cs="Times New Roman"/>
          <w:sz w:val="24"/>
          <w:szCs w:val="24"/>
        </w:rPr>
        <w:t>Diolistic</w:t>
      </w:r>
      <w:proofErr w:type="spellEnd"/>
      <w:r w:rsidRPr="004E3D36">
        <w:rPr>
          <w:rFonts w:ascii="Times New Roman" w:eastAsia="Times New Roman" w:hAnsi="Times New Roman" w:cs="Times New Roman"/>
          <w:sz w:val="24"/>
          <w:szCs w:val="24"/>
        </w:rPr>
        <w:t xml:space="preserve"> labeling was performed as previously described</w:t>
      </w:r>
      <w:r w:rsidR="003414B1" w:rsidRPr="004E3D36">
        <w:rPr>
          <w:rFonts w:ascii="Times New Roman" w:eastAsia="Times New Roman" w:hAnsi="Times New Roman" w:cs="Times New Roman"/>
          <w:sz w:val="24"/>
          <w:szCs w:val="24"/>
        </w:rPr>
        <w:t xml:space="preserve"> </w:t>
      </w:r>
      <w:r w:rsidR="003414B1" w:rsidRPr="004E3D36">
        <w:rPr>
          <w:rFonts w:ascii="Times New Roman" w:hAnsi="Times New Roman" w:cs="Times New Roman"/>
          <w:sz w:val="24"/>
          <w:szCs w:val="24"/>
        </w:rPr>
        <w:fldChar w:fldCharType="begin"/>
      </w:r>
      <w:r w:rsidR="00DD761E" w:rsidRPr="004E3D36">
        <w:rPr>
          <w:rFonts w:ascii="Times New Roman" w:hAnsi="Times New Roman" w:cs="Times New Roman"/>
          <w:sz w:val="24"/>
          <w:szCs w:val="24"/>
        </w:rPr>
        <w:instrText>ADDIN RW.CITE{{834 Gupta,S.C. 2015; 1191 Gupta,S.C. 2016}}</w:instrText>
      </w:r>
      <w:r w:rsidR="003414B1" w:rsidRPr="004E3D36">
        <w:rPr>
          <w:rFonts w:ascii="Times New Roman" w:hAnsi="Times New Roman" w:cs="Times New Roman"/>
          <w:sz w:val="24"/>
          <w:szCs w:val="24"/>
        </w:rPr>
        <w:fldChar w:fldCharType="separate"/>
      </w:r>
      <w:r w:rsidR="00DD761E" w:rsidRPr="004E3D36">
        <w:rPr>
          <w:rFonts w:ascii="Times New Roman" w:hAnsi="Times New Roman" w:cs="Times New Roman"/>
          <w:sz w:val="24"/>
          <w:szCs w:val="24"/>
        </w:rPr>
        <w:t>(Gupta</w:t>
      </w:r>
      <w:r w:rsidR="00DD761E" w:rsidRPr="004E3D36">
        <w:rPr>
          <w:rFonts w:ascii="Times New Roman" w:hAnsi="Times New Roman" w:cs="Times New Roman"/>
          <w:i/>
          <w:sz w:val="24"/>
          <w:szCs w:val="24"/>
        </w:rPr>
        <w:t xml:space="preserve"> et al,</w:t>
      </w:r>
      <w:r w:rsidR="00DD761E" w:rsidRPr="004E3D36">
        <w:rPr>
          <w:rFonts w:ascii="Times New Roman" w:hAnsi="Times New Roman" w:cs="Times New Roman"/>
          <w:sz w:val="24"/>
          <w:szCs w:val="24"/>
        </w:rPr>
        <w:t xml:space="preserve"> 2015; Gupta</w:t>
      </w:r>
      <w:r w:rsidR="00DD761E" w:rsidRPr="004E3D36">
        <w:rPr>
          <w:rFonts w:ascii="Times New Roman" w:hAnsi="Times New Roman" w:cs="Times New Roman"/>
          <w:i/>
          <w:sz w:val="24"/>
          <w:szCs w:val="24"/>
        </w:rPr>
        <w:t xml:space="preserve"> et al,</w:t>
      </w:r>
      <w:r w:rsidR="00DD761E" w:rsidRPr="004E3D36">
        <w:rPr>
          <w:rFonts w:ascii="Times New Roman" w:hAnsi="Times New Roman" w:cs="Times New Roman"/>
          <w:sz w:val="24"/>
          <w:szCs w:val="24"/>
        </w:rPr>
        <w:t xml:space="preserve"> 2016)</w:t>
      </w:r>
      <w:r w:rsidR="003414B1" w:rsidRPr="004E3D36">
        <w:rPr>
          <w:rFonts w:ascii="Times New Roman" w:hAnsi="Times New Roman" w:cs="Times New Roman"/>
          <w:sz w:val="24"/>
          <w:szCs w:val="24"/>
        </w:rPr>
        <w:fldChar w:fldCharType="end"/>
      </w:r>
      <w:r w:rsidRPr="004E3D36">
        <w:rPr>
          <w:rFonts w:ascii="Times New Roman" w:eastAsia="Times New Roman" w:hAnsi="Times New Roman" w:cs="Times New Roman"/>
          <w:sz w:val="24"/>
          <w:szCs w:val="24"/>
        </w:rPr>
        <w:t xml:space="preserve"> with minor modifications. The animals were anesthetized and perfused with 0.1 M phosphate buffer (PB) followed by 1.5% paraformaldehyde (PFA). Brains were removed and </w:t>
      </w:r>
      <w:proofErr w:type="spellStart"/>
      <w:r w:rsidRPr="004E3D36">
        <w:rPr>
          <w:rFonts w:ascii="Times New Roman" w:eastAsia="Times New Roman" w:hAnsi="Times New Roman" w:cs="Times New Roman"/>
          <w:sz w:val="24"/>
          <w:szCs w:val="24"/>
        </w:rPr>
        <w:t>postfixed</w:t>
      </w:r>
      <w:proofErr w:type="spellEnd"/>
      <w:r w:rsidRPr="004E3D36">
        <w:rPr>
          <w:rFonts w:ascii="Times New Roman" w:eastAsia="Times New Roman" w:hAnsi="Times New Roman" w:cs="Times New Roman"/>
          <w:sz w:val="24"/>
          <w:szCs w:val="24"/>
        </w:rPr>
        <w:t xml:space="preserve"> in the same fixative for 1 </w:t>
      </w:r>
      <w:proofErr w:type="spellStart"/>
      <w:r w:rsidRPr="004E3D36">
        <w:rPr>
          <w:rFonts w:ascii="Times New Roman" w:eastAsia="Times New Roman" w:hAnsi="Times New Roman" w:cs="Times New Roman"/>
          <w:sz w:val="24"/>
          <w:szCs w:val="24"/>
        </w:rPr>
        <w:t>hr</w:t>
      </w:r>
      <w:proofErr w:type="spellEnd"/>
      <w:r w:rsidRPr="004E3D36">
        <w:rPr>
          <w:rFonts w:ascii="Times New Roman" w:eastAsia="Times New Roman" w:hAnsi="Times New Roman" w:cs="Times New Roman"/>
          <w:sz w:val="24"/>
          <w:szCs w:val="24"/>
        </w:rPr>
        <w:t xml:space="preserve"> before coronal slices of 150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thickness were prepared. Tungsten particles (1.3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diameter) (Bio-Rad Laboratories, Hercules, California, USA) coated with the lipophilic carbocyanine dye </w:t>
      </w:r>
      <w:proofErr w:type="spellStart"/>
      <w:r w:rsidRPr="004E3D36">
        <w:rPr>
          <w:rFonts w:ascii="Times New Roman" w:eastAsia="Times New Roman" w:hAnsi="Times New Roman" w:cs="Times New Roman"/>
          <w:sz w:val="24"/>
          <w:szCs w:val="24"/>
        </w:rPr>
        <w:t>DiI</w:t>
      </w:r>
      <w:proofErr w:type="spellEnd"/>
      <w:r w:rsidRPr="004E3D36">
        <w:rPr>
          <w:rFonts w:ascii="Times New Roman" w:eastAsia="Times New Roman" w:hAnsi="Times New Roman" w:cs="Times New Roman"/>
          <w:sz w:val="24"/>
          <w:szCs w:val="24"/>
        </w:rPr>
        <w:t xml:space="preserve"> (Molecular Probes, Life Technologies, Grand Island, NY, USA) were delivered </w:t>
      </w:r>
      <w:proofErr w:type="spellStart"/>
      <w:r w:rsidRPr="004E3D36">
        <w:rPr>
          <w:rFonts w:ascii="Times New Roman" w:eastAsia="Times New Roman" w:hAnsi="Times New Roman" w:cs="Times New Roman"/>
          <w:sz w:val="24"/>
          <w:szCs w:val="24"/>
        </w:rPr>
        <w:t>diolistically</w:t>
      </w:r>
      <w:proofErr w:type="spellEnd"/>
      <w:r w:rsidRPr="004E3D36">
        <w:rPr>
          <w:rFonts w:ascii="Times New Roman" w:eastAsia="Times New Roman" w:hAnsi="Times New Roman" w:cs="Times New Roman"/>
          <w:sz w:val="24"/>
          <w:szCs w:val="24"/>
        </w:rPr>
        <w:t xml:space="preserve"> into the section at 120 psi using a Helios Gene Gun system (Bio-Rad Laboratories, Hercules, California, USA) with a modified chamber. A polycarbonate filter with 2.0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pore size was capped on top of the gun barrel to filter larger particles. </w:t>
      </w:r>
      <w:proofErr w:type="spellStart"/>
      <w:r w:rsidRPr="004E3D36">
        <w:rPr>
          <w:rFonts w:ascii="Times New Roman" w:eastAsia="Times New Roman" w:hAnsi="Times New Roman" w:cs="Times New Roman"/>
          <w:sz w:val="24"/>
          <w:szCs w:val="24"/>
        </w:rPr>
        <w:t>DiI</w:t>
      </w:r>
      <w:proofErr w:type="spellEnd"/>
      <w:r w:rsidRPr="004E3D36">
        <w:rPr>
          <w:rFonts w:ascii="Times New Roman" w:eastAsia="Times New Roman" w:hAnsi="Times New Roman" w:cs="Times New Roman"/>
          <w:sz w:val="24"/>
          <w:szCs w:val="24"/>
        </w:rPr>
        <w:t xml:space="preserve"> </w:t>
      </w:r>
      <w:proofErr w:type="gramStart"/>
      <w:r w:rsidRPr="004E3D36">
        <w:rPr>
          <w:rFonts w:ascii="Times New Roman" w:eastAsia="Times New Roman" w:hAnsi="Times New Roman" w:cs="Times New Roman"/>
          <w:sz w:val="24"/>
          <w:szCs w:val="24"/>
        </w:rPr>
        <w:t>was allowed to</w:t>
      </w:r>
      <w:proofErr w:type="gramEnd"/>
      <w:r w:rsidRPr="004E3D36">
        <w:rPr>
          <w:rFonts w:ascii="Times New Roman" w:eastAsia="Times New Roman" w:hAnsi="Times New Roman" w:cs="Times New Roman"/>
          <w:sz w:val="24"/>
          <w:szCs w:val="24"/>
        </w:rPr>
        <w:t xml:space="preserve"> diffuse along neuron dendrites and axons in PB containing 0.01% (w/v) thimerosal (Sigma–Aldrich, St. Louis, MO, USA) for 24–48 h at 4 °C, and then labeled sections were fixed again in 4% PFA for 1 h. After brief wash in PB, sections were mounted onto glass slides in </w:t>
      </w:r>
      <w:proofErr w:type="spellStart"/>
      <w:r w:rsidRPr="004E3D36">
        <w:rPr>
          <w:rFonts w:ascii="Times New Roman" w:eastAsia="Times New Roman" w:hAnsi="Times New Roman" w:cs="Times New Roman"/>
          <w:sz w:val="24"/>
          <w:szCs w:val="24"/>
        </w:rPr>
        <w:t>Fluoromount</w:t>
      </w:r>
      <w:proofErr w:type="spellEnd"/>
      <w:r w:rsidRPr="004E3D36">
        <w:rPr>
          <w:rFonts w:ascii="Times New Roman" w:eastAsia="Times New Roman" w:hAnsi="Times New Roman" w:cs="Times New Roman"/>
          <w:sz w:val="24"/>
          <w:szCs w:val="24"/>
        </w:rPr>
        <w:t xml:space="preserve">-G mounting medium. </w:t>
      </w:r>
    </w:p>
    <w:p w14:paraId="08EECB9D" w14:textId="2DB91761" w:rsidR="00A37A08" w:rsidRPr="004E3D36" w:rsidRDefault="00A37A08" w:rsidP="00A37A08">
      <w:pPr>
        <w:spacing w:before="60" w:after="60" w:line="480" w:lineRule="auto"/>
        <w:jc w:val="both"/>
        <w:rPr>
          <w:rFonts w:ascii="Times New Roman" w:hAnsi="Times New Roman" w:cs="Times New Roman"/>
          <w:sz w:val="24"/>
          <w:szCs w:val="24"/>
        </w:rPr>
      </w:pPr>
      <w:r w:rsidRPr="004E3D36">
        <w:rPr>
          <w:rFonts w:ascii="Times New Roman" w:eastAsia="Times New Roman" w:hAnsi="Times New Roman" w:cs="Times New Roman"/>
          <w:sz w:val="24"/>
          <w:szCs w:val="24"/>
        </w:rPr>
        <w:t xml:space="preserve">Imaging of labeled sections was performed using LSM 510 confocal microscope (Zeiss, Chester, VA, USA). </w:t>
      </w:r>
      <w:proofErr w:type="spellStart"/>
      <w:r w:rsidRPr="004E3D36">
        <w:rPr>
          <w:rFonts w:ascii="Times New Roman" w:eastAsia="Times New Roman" w:hAnsi="Times New Roman" w:cs="Times New Roman"/>
          <w:sz w:val="24"/>
          <w:szCs w:val="24"/>
        </w:rPr>
        <w:t>DiI</w:t>
      </w:r>
      <w:proofErr w:type="spellEnd"/>
      <w:r w:rsidRPr="004E3D36">
        <w:rPr>
          <w:rFonts w:ascii="Times New Roman" w:eastAsia="Times New Roman" w:hAnsi="Times New Roman" w:cs="Times New Roman"/>
          <w:sz w:val="24"/>
          <w:szCs w:val="24"/>
        </w:rPr>
        <w:t xml:space="preserve"> was excited using the Helium/Neon at 543 nm laser line. The entire profile of each </w:t>
      </w:r>
      <w:proofErr w:type="spellStart"/>
      <w:r w:rsidRPr="004E3D36">
        <w:rPr>
          <w:rFonts w:ascii="Times New Roman" w:eastAsia="Times New Roman" w:hAnsi="Times New Roman" w:cs="Times New Roman"/>
          <w:sz w:val="24"/>
          <w:szCs w:val="24"/>
        </w:rPr>
        <w:t>DiI</w:t>
      </w:r>
      <w:proofErr w:type="spellEnd"/>
      <w:r w:rsidRPr="004E3D36">
        <w:rPr>
          <w:rFonts w:ascii="Times New Roman" w:eastAsia="Times New Roman" w:hAnsi="Times New Roman" w:cs="Times New Roman"/>
          <w:sz w:val="24"/>
          <w:szCs w:val="24"/>
        </w:rPr>
        <w:t xml:space="preserve">-positive neuron to be quantified was acquired using a 63x oil immersion objective. After the neuron was scanned and confirmed as </w:t>
      </w:r>
      <w:proofErr w:type="spellStart"/>
      <w:r w:rsidRPr="004E3D36">
        <w:rPr>
          <w:rFonts w:ascii="Times New Roman" w:eastAsia="Times New Roman" w:hAnsi="Times New Roman" w:cs="Times New Roman"/>
          <w:sz w:val="24"/>
          <w:szCs w:val="24"/>
        </w:rPr>
        <w:t>NAc</w:t>
      </w:r>
      <w:proofErr w:type="spellEnd"/>
      <w:r w:rsidRPr="004E3D36">
        <w:rPr>
          <w:rFonts w:ascii="Times New Roman" w:eastAsia="Times New Roman" w:hAnsi="Times New Roman" w:cs="Times New Roman"/>
          <w:sz w:val="24"/>
          <w:szCs w:val="24"/>
        </w:rPr>
        <w:t xml:space="preserve"> MSN, its dendrites were focused using a 63x oil-immersion objective with 2x magnification and scanned at 0.1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intervals along the z-axis. The filament module of </w:t>
      </w:r>
      <w:proofErr w:type="spellStart"/>
      <w:r w:rsidRPr="004E3D36">
        <w:rPr>
          <w:rFonts w:ascii="Times New Roman" w:eastAsia="Times New Roman" w:hAnsi="Times New Roman" w:cs="Times New Roman"/>
          <w:sz w:val="24"/>
          <w:szCs w:val="24"/>
        </w:rPr>
        <w:t>Imaris</w:t>
      </w:r>
      <w:proofErr w:type="spellEnd"/>
      <w:r w:rsidRPr="004E3D36">
        <w:rPr>
          <w:rFonts w:ascii="Times New Roman" w:eastAsia="Times New Roman" w:hAnsi="Times New Roman" w:cs="Times New Roman"/>
          <w:sz w:val="24"/>
          <w:szCs w:val="24"/>
        </w:rPr>
        <w:t xml:space="preserve"> software 8.4.1, a 3-D imaging software (</w:t>
      </w:r>
      <w:proofErr w:type="spellStart"/>
      <w:r w:rsidRPr="004E3D36">
        <w:rPr>
          <w:rFonts w:ascii="Times New Roman" w:eastAsia="Times New Roman" w:hAnsi="Times New Roman" w:cs="Times New Roman"/>
          <w:sz w:val="24"/>
          <w:szCs w:val="24"/>
        </w:rPr>
        <w:t>Bitplane</w:t>
      </w:r>
      <w:proofErr w:type="spellEnd"/>
      <w:r w:rsidRPr="004E3D36">
        <w:rPr>
          <w:rFonts w:ascii="Times New Roman" w:eastAsia="Times New Roman" w:hAnsi="Times New Roman" w:cs="Times New Roman"/>
          <w:sz w:val="24"/>
          <w:szCs w:val="24"/>
        </w:rPr>
        <w:t xml:space="preserve">, South Windsor, CT, USA) was used to quantify the spine density, and morphology. The minimum end </w:t>
      </w:r>
      <w:r w:rsidRPr="004E3D36">
        <w:rPr>
          <w:rFonts w:ascii="Times New Roman" w:eastAsia="Times New Roman" w:hAnsi="Times New Roman" w:cs="Times New Roman"/>
          <w:sz w:val="24"/>
          <w:szCs w:val="24"/>
        </w:rPr>
        <w:lastRenderedPageBreak/>
        <w:t>segment diameter (spine head) was set at ≥0.20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Automatic quantification of dendritic protrusions and spine classification into mature</w:t>
      </w:r>
      <w:r w:rsidR="00455BA5" w:rsidRPr="004E3D36">
        <w:rPr>
          <w:rFonts w:ascii="Times New Roman" w:eastAsia="Times New Roman" w:hAnsi="Times New Roman" w:cs="Times New Roman"/>
          <w:sz w:val="24"/>
          <w:szCs w:val="24"/>
        </w:rPr>
        <w:t xml:space="preserve"> and immature </w:t>
      </w:r>
      <w:r w:rsidRPr="004E3D36">
        <w:rPr>
          <w:rFonts w:ascii="Times New Roman" w:eastAsia="Times New Roman" w:hAnsi="Times New Roman" w:cs="Times New Roman"/>
          <w:sz w:val="24"/>
          <w:szCs w:val="24"/>
        </w:rPr>
        <w:t xml:space="preserve">was performed using </w:t>
      </w:r>
      <w:proofErr w:type="spellStart"/>
      <w:r w:rsidRPr="004E3D36">
        <w:rPr>
          <w:rFonts w:ascii="Times New Roman" w:eastAsia="Times New Roman" w:hAnsi="Times New Roman" w:cs="Times New Roman"/>
          <w:sz w:val="24"/>
          <w:szCs w:val="24"/>
        </w:rPr>
        <w:t>Imaris</w:t>
      </w:r>
      <w:proofErr w:type="spellEnd"/>
      <w:r w:rsidRPr="004E3D36">
        <w:rPr>
          <w:rFonts w:ascii="Times New Roman" w:eastAsia="Times New Roman" w:hAnsi="Times New Roman" w:cs="Times New Roman"/>
          <w:sz w:val="24"/>
          <w:szCs w:val="24"/>
        </w:rPr>
        <w:t xml:space="preserve"> XT. For quantitative analysis, image was rendered by the surpass module of </w:t>
      </w:r>
      <w:proofErr w:type="spellStart"/>
      <w:r w:rsidRPr="004E3D36">
        <w:rPr>
          <w:rFonts w:ascii="Times New Roman" w:eastAsia="Times New Roman" w:hAnsi="Times New Roman" w:cs="Times New Roman"/>
          <w:sz w:val="24"/>
          <w:szCs w:val="24"/>
        </w:rPr>
        <w:t>Imaris</w:t>
      </w:r>
      <w:proofErr w:type="spellEnd"/>
      <w:r w:rsidRPr="004E3D36">
        <w:rPr>
          <w:rFonts w:ascii="Times New Roman" w:eastAsia="Times New Roman" w:hAnsi="Times New Roman" w:cs="Times New Roman"/>
          <w:sz w:val="24"/>
          <w:szCs w:val="24"/>
        </w:rPr>
        <w:t xml:space="preserve"> software. Spine quantification commenced on dendrites beginning at 75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distal to the soma, and secondary dendrites were preferentially sampled. The minimum length of dendrite quantified was 25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Counts were made by rotating the segment in 3-D to be able to quantify spines in the z-axis. For each neuron, one or two dendrites were analyzed. For each group, 5-10 neurons per animal were analyzed and averaged and a total of 3 mice were used for each group. Briefly, parameters for morphological classification of dendritic spines were as follows; </w:t>
      </w:r>
      <w:r w:rsidR="002E0B2F" w:rsidRPr="004E3D36">
        <w:rPr>
          <w:rFonts w:ascii="Times New Roman" w:eastAsia="Times New Roman" w:hAnsi="Times New Roman" w:cs="Times New Roman"/>
          <w:sz w:val="24"/>
          <w:szCs w:val="24"/>
        </w:rPr>
        <w:t>mature</w:t>
      </w:r>
      <w:r w:rsidRPr="004E3D36">
        <w:rPr>
          <w:rFonts w:ascii="Times New Roman" w:eastAsia="Times New Roman" w:hAnsi="Times New Roman" w:cs="Times New Roman"/>
          <w:sz w:val="24"/>
          <w:szCs w:val="24"/>
        </w:rPr>
        <w:t>: length (spine) &lt; 3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and maximum width (head) &gt; mean width (neck) × 2</w:t>
      </w:r>
      <w:r w:rsidR="002E0B2F" w:rsidRPr="004E3D36">
        <w:rPr>
          <w:rFonts w:ascii="Times New Roman" w:eastAsia="Times New Roman" w:hAnsi="Times New Roman" w:cs="Times New Roman"/>
          <w:sz w:val="24"/>
          <w:szCs w:val="24"/>
        </w:rPr>
        <w:t xml:space="preserve"> or length &lt; 1 </w:t>
      </w:r>
      <w:proofErr w:type="spellStart"/>
      <w:r w:rsidR="002E0B2F"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w:t>
      </w:r>
      <w:r w:rsidR="002E0B2F" w:rsidRPr="004E3D36">
        <w:rPr>
          <w:rFonts w:ascii="Times New Roman" w:eastAsia="Times New Roman" w:hAnsi="Times New Roman" w:cs="Times New Roman"/>
          <w:sz w:val="24"/>
          <w:szCs w:val="24"/>
        </w:rPr>
        <w:t>immature</w:t>
      </w:r>
      <w:r w:rsidRPr="004E3D36">
        <w:rPr>
          <w:rFonts w:ascii="Times New Roman" w:eastAsia="Times New Roman" w:hAnsi="Times New Roman" w:cs="Times New Roman"/>
          <w:sz w:val="24"/>
          <w:szCs w:val="24"/>
        </w:rPr>
        <w:t>: length (spine) &gt; 1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and mean width (head) ≥ mean width (neck)</w:t>
      </w:r>
      <w:r w:rsidR="002E0B2F" w:rsidRPr="004E3D36">
        <w:rPr>
          <w:rFonts w:ascii="Times New Roman" w:eastAsia="Times New Roman" w:hAnsi="Times New Roman" w:cs="Times New Roman"/>
          <w:sz w:val="24"/>
          <w:szCs w:val="24"/>
        </w:rPr>
        <w:t xml:space="preserve"> or length</w:t>
      </w:r>
      <w:r w:rsidRPr="004E3D36">
        <w:rPr>
          <w:rFonts w:ascii="Times New Roman" w:eastAsia="Times New Roman" w:hAnsi="Times New Roman" w:cs="Times New Roman"/>
          <w:sz w:val="24"/>
          <w:szCs w:val="24"/>
        </w:rPr>
        <w:t xml:space="preserve"> &gt;3 </w:t>
      </w:r>
      <w:proofErr w:type="spellStart"/>
      <w:r w:rsidRPr="004E3D36">
        <w:rPr>
          <w:rFonts w:ascii="Times New Roman" w:eastAsia="Times New Roman" w:hAnsi="Times New Roman" w:cs="Times New Roman"/>
          <w:sz w:val="24"/>
          <w:szCs w:val="24"/>
        </w:rPr>
        <w:t>μm</w:t>
      </w:r>
      <w:proofErr w:type="spellEnd"/>
      <w:r w:rsidRPr="004E3D36">
        <w:rPr>
          <w:rFonts w:ascii="Times New Roman" w:eastAsia="Times New Roman" w:hAnsi="Times New Roman" w:cs="Times New Roman"/>
          <w:sz w:val="24"/>
          <w:szCs w:val="24"/>
        </w:rPr>
        <w:t xml:space="preserve"> lacking distinct head. </w:t>
      </w:r>
    </w:p>
    <w:p w14:paraId="30A2BAE7" w14:textId="77777777" w:rsidR="00FF0895" w:rsidRPr="004E3D36" w:rsidRDefault="00FF0895" w:rsidP="00FF0895">
      <w:pPr>
        <w:spacing w:before="60" w:after="60" w:line="480" w:lineRule="auto"/>
        <w:jc w:val="both"/>
        <w:rPr>
          <w:rFonts w:ascii="Times New Roman" w:hAnsi="Times New Roman" w:cs="Times New Roman"/>
          <w:i/>
          <w:sz w:val="24"/>
          <w:szCs w:val="24"/>
        </w:rPr>
      </w:pPr>
      <w:r w:rsidRPr="004E3D36">
        <w:rPr>
          <w:rFonts w:ascii="Times New Roman" w:hAnsi="Times New Roman" w:cs="Times New Roman"/>
          <w:i/>
          <w:sz w:val="24"/>
          <w:szCs w:val="24"/>
        </w:rPr>
        <w:t>Slice electrophysiology</w:t>
      </w:r>
    </w:p>
    <w:p w14:paraId="6DE90675" w14:textId="41B9F75A" w:rsidR="00FF0895" w:rsidRPr="004E3D36" w:rsidRDefault="00FF0895" w:rsidP="00FF0895">
      <w:pPr>
        <w:spacing w:before="60" w:after="60" w:line="480" w:lineRule="auto"/>
        <w:jc w:val="both"/>
        <w:rPr>
          <w:rFonts w:ascii="Times New Roman" w:hAnsi="Times New Roman" w:cs="Times New Roman"/>
          <w:sz w:val="24"/>
          <w:szCs w:val="24"/>
          <w:lang w:eastAsia="zh-CN"/>
        </w:rPr>
      </w:pPr>
      <w:r w:rsidRPr="004E3D36">
        <w:rPr>
          <w:rFonts w:ascii="Times New Roman" w:hAnsi="Times New Roman" w:cs="Times New Roman"/>
          <w:sz w:val="24"/>
          <w:szCs w:val="24"/>
          <w:lang w:eastAsia="zh-CN"/>
        </w:rPr>
        <w:t xml:space="preserve">Whole-cell electrophysiology was performed as previously described </w:t>
      </w:r>
      <w:r w:rsidR="003414B1" w:rsidRPr="004E3D36">
        <w:rPr>
          <w:rFonts w:ascii="Times New Roman" w:hAnsi="Times New Roman" w:cs="Times New Roman"/>
          <w:sz w:val="24"/>
          <w:szCs w:val="24"/>
        </w:rPr>
        <w:fldChar w:fldCharType="begin"/>
      </w:r>
      <w:r w:rsidR="00DD761E" w:rsidRPr="004E3D36">
        <w:rPr>
          <w:rFonts w:ascii="Times New Roman" w:hAnsi="Times New Roman" w:cs="Times New Roman"/>
          <w:sz w:val="24"/>
          <w:szCs w:val="24"/>
        </w:rPr>
        <w:instrText>ADDIN RW.CITE{{834 Gupta,S.C. 2015; 1191 Gupta,S.C. 2016}}</w:instrText>
      </w:r>
      <w:r w:rsidR="003414B1" w:rsidRPr="004E3D36">
        <w:rPr>
          <w:rFonts w:ascii="Times New Roman" w:hAnsi="Times New Roman" w:cs="Times New Roman"/>
          <w:sz w:val="24"/>
          <w:szCs w:val="24"/>
        </w:rPr>
        <w:fldChar w:fldCharType="separate"/>
      </w:r>
      <w:r w:rsidR="00DD761E" w:rsidRPr="004E3D36">
        <w:rPr>
          <w:rFonts w:ascii="Times New Roman" w:hAnsi="Times New Roman" w:cs="Times New Roman"/>
          <w:sz w:val="24"/>
          <w:szCs w:val="24"/>
        </w:rPr>
        <w:t>(Gupta</w:t>
      </w:r>
      <w:r w:rsidR="00DD761E" w:rsidRPr="004E3D36">
        <w:rPr>
          <w:rFonts w:ascii="Times New Roman" w:hAnsi="Times New Roman" w:cs="Times New Roman"/>
          <w:i/>
          <w:sz w:val="24"/>
          <w:szCs w:val="24"/>
        </w:rPr>
        <w:t xml:space="preserve"> et al,</w:t>
      </w:r>
      <w:r w:rsidR="00DD761E" w:rsidRPr="004E3D36">
        <w:rPr>
          <w:rFonts w:ascii="Times New Roman" w:hAnsi="Times New Roman" w:cs="Times New Roman"/>
          <w:sz w:val="24"/>
          <w:szCs w:val="24"/>
        </w:rPr>
        <w:t xml:space="preserve"> 2015; Gupta</w:t>
      </w:r>
      <w:r w:rsidR="00DD761E" w:rsidRPr="004E3D36">
        <w:rPr>
          <w:rFonts w:ascii="Times New Roman" w:hAnsi="Times New Roman" w:cs="Times New Roman"/>
          <w:i/>
          <w:sz w:val="24"/>
          <w:szCs w:val="24"/>
        </w:rPr>
        <w:t xml:space="preserve"> et al,</w:t>
      </w:r>
      <w:r w:rsidR="00DD761E" w:rsidRPr="004E3D36">
        <w:rPr>
          <w:rFonts w:ascii="Times New Roman" w:hAnsi="Times New Roman" w:cs="Times New Roman"/>
          <w:sz w:val="24"/>
          <w:szCs w:val="24"/>
        </w:rPr>
        <w:t xml:space="preserve"> 2016)</w:t>
      </w:r>
      <w:r w:rsidR="003414B1" w:rsidRPr="004E3D36">
        <w:rPr>
          <w:rFonts w:ascii="Times New Roman" w:hAnsi="Times New Roman" w:cs="Times New Roman"/>
          <w:sz w:val="24"/>
          <w:szCs w:val="24"/>
        </w:rPr>
        <w:fldChar w:fldCharType="end"/>
      </w:r>
      <w:r w:rsidRPr="004E3D36">
        <w:rPr>
          <w:rFonts w:ascii="Times New Roman" w:hAnsi="Times New Roman" w:cs="Times New Roman"/>
          <w:sz w:val="24"/>
          <w:szCs w:val="24"/>
          <w:lang w:eastAsia="zh-CN"/>
        </w:rPr>
        <w:t xml:space="preserve">. After isoflurane anesthesia, mice (P28-35) were decapitated and brains were removed rapidly and placed in ice-cold artificial cerebrospinal fluid (ACSF) of the following composition (in mM): 130 NaCl, 24 NaHCO3, 3.5 </w:t>
      </w:r>
      <w:proofErr w:type="spellStart"/>
      <w:r w:rsidRPr="004E3D36">
        <w:rPr>
          <w:rFonts w:ascii="Times New Roman" w:hAnsi="Times New Roman" w:cs="Times New Roman"/>
          <w:sz w:val="24"/>
          <w:szCs w:val="24"/>
          <w:lang w:eastAsia="zh-CN"/>
        </w:rPr>
        <w:t>KCl</w:t>
      </w:r>
      <w:proofErr w:type="spellEnd"/>
      <w:r w:rsidRPr="004E3D36">
        <w:rPr>
          <w:rFonts w:ascii="Times New Roman" w:hAnsi="Times New Roman" w:cs="Times New Roman"/>
          <w:sz w:val="24"/>
          <w:szCs w:val="24"/>
          <w:lang w:eastAsia="zh-CN"/>
        </w:rPr>
        <w:t xml:space="preserve">, 1.25 NaH2PO4, 2.4 CaCl2, 2.5 MgCl2 and 10 </w:t>
      </w:r>
      <w:proofErr w:type="gramStart"/>
      <w:r w:rsidRPr="004E3D36">
        <w:rPr>
          <w:rFonts w:ascii="Times New Roman" w:hAnsi="Times New Roman" w:cs="Times New Roman"/>
          <w:sz w:val="24"/>
          <w:szCs w:val="24"/>
          <w:lang w:eastAsia="zh-CN"/>
        </w:rPr>
        <w:t>glucose</w:t>
      </w:r>
      <w:proofErr w:type="gramEnd"/>
      <w:r w:rsidRPr="004E3D36">
        <w:rPr>
          <w:rFonts w:ascii="Times New Roman" w:hAnsi="Times New Roman" w:cs="Times New Roman"/>
          <w:sz w:val="24"/>
          <w:szCs w:val="24"/>
          <w:lang w:eastAsia="zh-CN"/>
        </w:rPr>
        <w:t xml:space="preserve"> saturated with 95% O2/5% CO2. 300 </w:t>
      </w:r>
      <w:proofErr w:type="spellStart"/>
      <w:r w:rsidRPr="004E3D36">
        <w:rPr>
          <w:rFonts w:ascii="Times New Roman" w:hAnsi="Times New Roman" w:cs="Times New Roman"/>
          <w:sz w:val="24"/>
          <w:szCs w:val="24"/>
          <w:lang w:eastAsia="zh-CN"/>
        </w:rPr>
        <w:t>μm</w:t>
      </w:r>
      <w:proofErr w:type="spellEnd"/>
      <w:r w:rsidRPr="004E3D36">
        <w:rPr>
          <w:rFonts w:ascii="Times New Roman" w:hAnsi="Times New Roman" w:cs="Times New Roman"/>
          <w:sz w:val="24"/>
          <w:szCs w:val="24"/>
          <w:lang w:eastAsia="zh-CN"/>
        </w:rPr>
        <w:t xml:space="preserve"> thick parasagittal sections were prepared using vibrating microtome (Leica VT1200, Buffalo Grove, IL, USA). Whole-cell patch recordings were obtained from core and shell of nucleus </w:t>
      </w:r>
      <w:proofErr w:type="spellStart"/>
      <w:r w:rsidRPr="004E3D36">
        <w:rPr>
          <w:rFonts w:ascii="Times New Roman" w:hAnsi="Times New Roman" w:cs="Times New Roman"/>
          <w:sz w:val="24"/>
          <w:szCs w:val="24"/>
          <w:lang w:eastAsia="zh-CN"/>
        </w:rPr>
        <w:t>accumbens</w:t>
      </w:r>
      <w:proofErr w:type="spellEnd"/>
      <w:r w:rsidRPr="004E3D36">
        <w:rPr>
          <w:rFonts w:ascii="Times New Roman" w:hAnsi="Times New Roman" w:cs="Times New Roman"/>
          <w:sz w:val="24"/>
          <w:szCs w:val="24"/>
          <w:lang w:eastAsia="zh-CN"/>
        </w:rPr>
        <w:t xml:space="preserve"> medium spiny neurons in voltage-clamp configuration with an </w:t>
      </w:r>
      <w:proofErr w:type="spellStart"/>
      <w:r w:rsidRPr="004E3D36">
        <w:rPr>
          <w:rFonts w:ascii="Times New Roman" w:hAnsi="Times New Roman" w:cs="Times New Roman"/>
          <w:sz w:val="24"/>
          <w:szCs w:val="24"/>
          <w:lang w:eastAsia="zh-CN"/>
        </w:rPr>
        <w:t>Axopatch</w:t>
      </w:r>
      <w:proofErr w:type="spellEnd"/>
      <w:r w:rsidRPr="004E3D36">
        <w:rPr>
          <w:rFonts w:ascii="Times New Roman" w:hAnsi="Times New Roman" w:cs="Times New Roman"/>
          <w:sz w:val="24"/>
          <w:szCs w:val="24"/>
          <w:lang w:eastAsia="zh-CN"/>
        </w:rPr>
        <w:t xml:space="preserve"> 200B (Molecular Devices, Sunnyvale, CA, USA). Glass pipette with a resistance of 3-5 </w:t>
      </w:r>
      <w:proofErr w:type="spellStart"/>
      <w:r w:rsidRPr="004E3D36">
        <w:rPr>
          <w:rFonts w:ascii="Times New Roman" w:hAnsi="Times New Roman" w:cs="Times New Roman"/>
          <w:sz w:val="24"/>
          <w:szCs w:val="24"/>
          <w:lang w:eastAsia="zh-CN"/>
        </w:rPr>
        <w:t>mOhm</w:t>
      </w:r>
      <w:proofErr w:type="spellEnd"/>
      <w:r w:rsidRPr="004E3D36">
        <w:rPr>
          <w:rFonts w:ascii="Times New Roman" w:hAnsi="Times New Roman" w:cs="Times New Roman"/>
          <w:sz w:val="24"/>
          <w:szCs w:val="24"/>
          <w:lang w:eastAsia="zh-CN"/>
        </w:rPr>
        <w:t xml:space="preserve"> were filled with an internal solution consisting of (in mM) 126 cesium </w:t>
      </w:r>
      <w:proofErr w:type="spellStart"/>
      <w:r w:rsidRPr="004E3D36">
        <w:rPr>
          <w:rFonts w:ascii="Times New Roman" w:hAnsi="Times New Roman" w:cs="Times New Roman"/>
          <w:sz w:val="24"/>
          <w:szCs w:val="24"/>
          <w:lang w:eastAsia="zh-CN"/>
        </w:rPr>
        <w:t>methanesulfonate</w:t>
      </w:r>
      <w:proofErr w:type="spellEnd"/>
      <w:r w:rsidRPr="004E3D36">
        <w:rPr>
          <w:rFonts w:ascii="Times New Roman" w:hAnsi="Times New Roman" w:cs="Times New Roman"/>
          <w:sz w:val="24"/>
          <w:szCs w:val="24"/>
          <w:lang w:eastAsia="zh-CN"/>
        </w:rPr>
        <w:t xml:space="preserve">, 8 NaCl, 10 HEPES, 8 Na2-phosphocreatine, 0.3 </w:t>
      </w:r>
      <w:r w:rsidRPr="004E3D36">
        <w:rPr>
          <w:rFonts w:ascii="Times New Roman" w:hAnsi="Times New Roman" w:cs="Times New Roman"/>
          <w:sz w:val="24"/>
          <w:szCs w:val="24"/>
          <w:lang w:eastAsia="zh-CN"/>
        </w:rPr>
        <w:lastRenderedPageBreak/>
        <w:t xml:space="preserve">Na2GTP, 4 </w:t>
      </w:r>
      <w:proofErr w:type="spellStart"/>
      <w:r w:rsidRPr="004E3D36">
        <w:rPr>
          <w:rFonts w:ascii="Times New Roman" w:hAnsi="Times New Roman" w:cs="Times New Roman"/>
          <w:sz w:val="24"/>
          <w:szCs w:val="24"/>
          <w:lang w:eastAsia="zh-CN"/>
        </w:rPr>
        <w:t>MgATP</w:t>
      </w:r>
      <w:proofErr w:type="spellEnd"/>
      <w:r w:rsidRPr="004E3D36">
        <w:rPr>
          <w:rFonts w:ascii="Times New Roman" w:hAnsi="Times New Roman" w:cs="Times New Roman"/>
          <w:sz w:val="24"/>
          <w:szCs w:val="24"/>
          <w:lang w:eastAsia="zh-CN"/>
        </w:rPr>
        <w:t xml:space="preserve">, 0.1 CaCl2, 1 EGTA (pH 7.3). 2.9 mM QX-314 was added to block voltage-gated sodium channels. Signal was filtered at 2 kHz and digitized at10 kHz using an Axon </w:t>
      </w:r>
      <w:proofErr w:type="spellStart"/>
      <w:r w:rsidRPr="004E3D36">
        <w:rPr>
          <w:rFonts w:ascii="Times New Roman" w:hAnsi="Times New Roman" w:cs="Times New Roman"/>
          <w:sz w:val="24"/>
          <w:szCs w:val="24"/>
          <w:lang w:eastAsia="zh-CN"/>
        </w:rPr>
        <w:t>Digidata</w:t>
      </w:r>
      <w:proofErr w:type="spellEnd"/>
      <w:r w:rsidRPr="004E3D36">
        <w:rPr>
          <w:rFonts w:ascii="Times New Roman" w:hAnsi="Times New Roman" w:cs="Times New Roman"/>
          <w:sz w:val="24"/>
          <w:szCs w:val="24"/>
          <w:lang w:eastAsia="zh-CN"/>
        </w:rPr>
        <w:t xml:space="preserve"> 1440A analog-to-digital board (Molecular Devices, CA). Whole-cell recordings with a pipette access resistance less than 20 </w:t>
      </w:r>
      <w:proofErr w:type="spellStart"/>
      <w:r w:rsidRPr="004E3D36">
        <w:rPr>
          <w:rFonts w:ascii="Times New Roman" w:hAnsi="Times New Roman" w:cs="Times New Roman"/>
          <w:sz w:val="24"/>
          <w:szCs w:val="24"/>
          <w:lang w:eastAsia="zh-CN"/>
        </w:rPr>
        <w:t>mOhm</w:t>
      </w:r>
      <w:proofErr w:type="spellEnd"/>
      <w:r w:rsidRPr="004E3D36">
        <w:rPr>
          <w:rFonts w:ascii="Times New Roman" w:hAnsi="Times New Roman" w:cs="Times New Roman"/>
          <w:sz w:val="24"/>
          <w:szCs w:val="24"/>
          <w:lang w:eastAsia="zh-CN"/>
        </w:rPr>
        <w:t xml:space="preserve"> and that changed less than 20% during the duration of recording were included. </w:t>
      </w:r>
    </w:p>
    <w:p w14:paraId="1FA9AED7" w14:textId="77777777" w:rsidR="00FF0895" w:rsidRPr="004E3D36" w:rsidRDefault="00FF0895" w:rsidP="00FF0895">
      <w:pPr>
        <w:spacing w:before="60" w:after="60" w:line="480" w:lineRule="auto"/>
        <w:jc w:val="both"/>
        <w:rPr>
          <w:rFonts w:ascii="Times New Roman" w:hAnsi="Times New Roman" w:cs="Times New Roman"/>
          <w:sz w:val="24"/>
          <w:szCs w:val="24"/>
          <w:lang w:eastAsia="zh-CN"/>
        </w:rPr>
      </w:pPr>
      <w:r w:rsidRPr="004E3D36">
        <w:rPr>
          <w:rFonts w:ascii="Times New Roman" w:hAnsi="Times New Roman" w:cs="Times New Roman"/>
          <w:sz w:val="24"/>
          <w:szCs w:val="24"/>
          <w:lang w:eastAsia="zh-CN"/>
        </w:rPr>
        <w:t xml:space="preserve">EPSCs were evoked by a bipolar tungsten electrode (World Precision Instruments, FL, USA) placed at the border between </w:t>
      </w:r>
      <w:proofErr w:type="spellStart"/>
      <w:r w:rsidRPr="004E3D36">
        <w:rPr>
          <w:rFonts w:ascii="Times New Roman" w:hAnsi="Times New Roman" w:cs="Times New Roman"/>
          <w:sz w:val="24"/>
          <w:szCs w:val="24"/>
          <w:lang w:eastAsia="zh-CN"/>
        </w:rPr>
        <w:t>NAc</w:t>
      </w:r>
      <w:proofErr w:type="spellEnd"/>
      <w:r w:rsidRPr="004E3D36">
        <w:rPr>
          <w:rFonts w:ascii="Times New Roman" w:hAnsi="Times New Roman" w:cs="Times New Roman"/>
          <w:sz w:val="24"/>
          <w:szCs w:val="24"/>
          <w:lang w:eastAsia="zh-CN"/>
        </w:rPr>
        <w:t xml:space="preserve"> core and the cortex dorsal to the anterior commissure. To determine AMPA receptor-to-NMDA receptor ratio, peak amplitude of EPSCs at -70 mV in presence of 100 µM picrotoxin was measured as AMPA receptor-mediated currents and peak amplitude of EPSCs at +40 mV in presence of 100 µM picrotoxin and 10 µM CNQX was measured as NMDA receptor-mediated currents. 30 consecutive trials were recorded at 0.1 Hz for each condition. Amplitudes of AMPA receptor- and NMDA receptor-EPSC were calculated by averaging 30 EPSCs at each condition. The coefficient of variation (CV) was obtained by dividing the square root of the variance with the EPSC amplitude mean. Long term depression (LTD) induced by bath application of 100 µM R, S-DHPG was monitored while evoking 50 </w:t>
      </w:r>
      <w:proofErr w:type="spellStart"/>
      <w:r w:rsidRPr="004E3D36">
        <w:rPr>
          <w:rFonts w:ascii="Times New Roman" w:hAnsi="Times New Roman" w:cs="Times New Roman"/>
          <w:sz w:val="24"/>
          <w:szCs w:val="24"/>
          <w:lang w:eastAsia="zh-CN"/>
        </w:rPr>
        <w:t>ms</w:t>
      </w:r>
      <w:proofErr w:type="spellEnd"/>
      <w:r w:rsidRPr="004E3D36">
        <w:rPr>
          <w:rFonts w:ascii="Times New Roman" w:hAnsi="Times New Roman" w:cs="Times New Roman"/>
          <w:sz w:val="24"/>
          <w:szCs w:val="24"/>
          <w:lang w:eastAsia="zh-CN"/>
        </w:rPr>
        <w:t xml:space="preserve"> paired pulses at 0.05 Hz. </w:t>
      </w:r>
    </w:p>
    <w:p w14:paraId="4BA53D28" w14:textId="36D1B7E1" w:rsidR="00FF0895" w:rsidRPr="004E3D36" w:rsidRDefault="00FF0895" w:rsidP="00FF0895">
      <w:pPr>
        <w:spacing w:before="60" w:after="60" w:line="480" w:lineRule="auto"/>
        <w:jc w:val="both"/>
        <w:rPr>
          <w:rFonts w:ascii="Times New Roman" w:hAnsi="Times New Roman" w:cs="Times New Roman"/>
          <w:sz w:val="24"/>
          <w:szCs w:val="24"/>
          <w:lang w:eastAsia="zh-CN"/>
        </w:rPr>
      </w:pPr>
      <w:r w:rsidRPr="004E3D36">
        <w:rPr>
          <w:rFonts w:ascii="Times New Roman" w:hAnsi="Times New Roman" w:cs="Times New Roman"/>
          <w:sz w:val="24"/>
          <w:szCs w:val="24"/>
          <w:lang w:eastAsia="zh-CN"/>
        </w:rPr>
        <w:t xml:space="preserve">Neurons were held at a holding potential of -70 mV for </w:t>
      </w:r>
      <w:proofErr w:type="spellStart"/>
      <w:r w:rsidRPr="004E3D36">
        <w:rPr>
          <w:rFonts w:ascii="Times New Roman" w:hAnsi="Times New Roman" w:cs="Times New Roman"/>
          <w:sz w:val="24"/>
          <w:szCs w:val="24"/>
          <w:lang w:eastAsia="zh-CN"/>
        </w:rPr>
        <w:t>mEPSCs</w:t>
      </w:r>
      <w:proofErr w:type="spellEnd"/>
      <w:del w:id="0" w:author="Dravid, Shashank" w:date="2018-07-18T20:00:00Z">
        <w:r w:rsidRPr="004E3D36" w:rsidDel="00934972">
          <w:rPr>
            <w:rFonts w:ascii="Times New Roman" w:hAnsi="Times New Roman" w:cs="Times New Roman"/>
            <w:sz w:val="24"/>
            <w:szCs w:val="24"/>
            <w:lang w:eastAsia="zh-CN"/>
          </w:rPr>
          <w:delText xml:space="preserve"> and 0 mV for mIPSCs</w:delText>
        </w:r>
      </w:del>
      <w:r w:rsidRPr="004E3D36">
        <w:rPr>
          <w:rFonts w:ascii="Times New Roman" w:hAnsi="Times New Roman" w:cs="Times New Roman"/>
          <w:sz w:val="24"/>
          <w:szCs w:val="24"/>
          <w:lang w:eastAsia="zh-CN"/>
        </w:rPr>
        <w:t xml:space="preserve">. For recording </w:t>
      </w:r>
      <w:proofErr w:type="spellStart"/>
      <w:r w:rsidRPr="004E3D36">
        <w:rPr>
          <w:rFonts w:ascii="Times New Roman" w:hAnsi="Times New Roman" w:cs="Times New Roman"/>
          <w:sz w:val="24"/>
          <w:szCs w:val="24"/>
          <w:lang w:eastAsia="zh-CN"/>
        </w:rPr>
        <w:t>mEPSCs</w:t>
      </w:r>
      <w:proofErr w:type="spellEnd"/>
      <w:r w:rsidRPr="004E3D36">
        <w:rPr>
          <w:rFonts w:ascii="Times New Roman" w:hAnsi="Times New Roman" w:cs="Times New Roman"/>
          <w:sz w:val="24"/>
          <w:szCs w:val="24"/>
          <w:lang w:eastAsia="zh-CN"/>
        </w:rPr>
        <w:t xml:space="preserve"> 0.5 µM tetrodotoxin and 100 µM picrotoxin were added to the external recording solution</w:t>
      </w:r>
      <w:del w:id="1" w:author="Dravid, Shashank" w:date="2018-07-18T20:00:00Z">
        <w:r w:rsidRPr="004E3D36" w:rsidDel="00934972">
          <w:rPr>
            <w:rFonts w:ascii="Times New Roman" w:hAnsi="Times New Roman" w:cs="Times New Roman"/>
            <w:sz w:val="24"/>
            <w:szCs w:val="24"/>
            <w:lang w:eastAsia="zh-CN"/>
          </w:rPr>
          <w:delText xml:space="preserve"> and for mIPSCs 0.5 µM tetrodotoxin, 10 µM CNQX and 100 µM DL-AP5 were added</w:delText>
        </w:r>
      </w:del>
      <w:r w:rsidRPr="004E3D36">
        <w:rPr>
          <w:rFonts w:ascii="Times New Roman" w:hAnsi="Times New Roman" w:cs="Times New Roman"/>
          <w:sz w:val="24"/>
          <w:szCs w:val="24"/>
          <w:lang w:eastAsia="zh-CN"/>
        </w:rPr>
        <w:t xml:space="preserve">. The </w:t>
      </w:r>
      <w:proofErr w:type="spellStart"/>
      <w:r w:rsidRPr="004E3D36">
        <w:rPr>
          <w:rFonts w:ascii="Times New Roman" w:hAnsi="Times New Roman" w:cs="Times New Roman"/>
          <w:sz w:val="24"/>
          <w:szCs w:val="24"/>
          <w:lang w:eastAsia="zh-CN"/>
        </w:rPr>
        <w:t>mEPSC</w:t>
      </w:r>
      <w:proofErr w:type="spellEnd"/>
      <w:r w:rsidRPr="004E3D36">
        <w:rPr>
          <w:rFonts w:ascii="Times New Roman" w:hAnsi="Times New Roman" w:cs="Times New Roman"/>
          <w:sz w:val="24"/>
          <w:szCs w:val="24"/>
          <w:lang w:eastAsia="zh-CN"/>
        </w:rPr>
        <w:t xml:space="preserve"> </w:t>
      </w:r>
      <w:del w:id="2" w:author="Dravid, Shashank" w:date="2018-07-18T20:00:00Z">
        <w:r w:rsidRPr="004E3D36" w:rsidDel="00934972">
          <w:rPr>
            <w:rFonts w:ascii="Times New Roman" w:hAnsi="Times New Roman" w:cs="Times New Roman"/>
            <w:sz w:val="24"/>
            <w:szCs w:val="24"/>
            <w:lang w:eastAsia="zh-CN"/>
          </w:rPr>
          <w:delText xml:space="preserve">and mIPSC </w:delText>
        </w:r>
      </w:del>
      <w:bookmarkStart w:id="3" w:name="_GoBack"/>
      <w:bookmarkEnd w:id="3"/>
      <w:r w:rsidRPr="004E3D36">
        <w:rPr>
          <w:rFonts w:ascii="Times New Roman" w:hAnsi="Times New Roman" w:cs="Times New Roman"/>
          <w:sz w:val="24"/>
          <w:szCs w:val="24"/>
          <w:lang w:eastAsia="zh-CN"/>
        </w:rPr>
        <w:t xml:space="preserve">recordings were analyzed using </w:t>
      </w:r>
      <w:proofErr w:type="spellStart"/>
      <w:r w:rsidRPr="004E3D36">
        <w:rPr>
          <w:rFonts w:ascii="Times New Roman" w:hAnsi="Times New Roman" w:cs="Times New Roman"/>
          <w:sz w:val="24"/>
          <w:szCs w:val="24"/>
          <w:lang w:eastAsia="zh-CN"/>
        </w:rPr>
        <w:t>Minianalysis</w:t>
      </w:r>
      <w:proofErr w:type="spellEnd"/>
      <w:r w:rsidRPr="004E3D36">
        <w:rPr>
          <w:rFonts w:ascii="Times New Roman" w:hAnsi="Times New Roman" w:cs="Times New Roman"/>
          <w:sz w:val="24"/>
          <w:szCs w:val="24"/>
          <w:lang w:eastAsia="zh-CN"/>
        </w:rPr>
        <w:t xml:space="preserve"> software (</w:t>
      </w:r>
      <w:proofErr w:type="spellStart"/>
      <w:r w:rsidRPr="004E3D36">
        <w:rPr>
          <w:rFonts w:ascii="Times New Roman" w:hAnsi="Times New Roman" w:cs="Times New Roman"/>
          <w:sz w:val="24"/>
          <w:szCs w:val="24"/>
          <w:lang w:eastAsia="zh-CN"/>
        </w:rPr>
        <w:t>Synaposoft</w:t>
      </w:r>
      <w:proofErr w:type="spellEnd"/>
      <w:r w:rsidRPr="004E3D36">
        <w:rPr>
          <w:rFonts w:ascii="Times New Roman" w:hAnsi="Times New Roman" w:cs="Times New Roman"/>
          <w:sz w:val="24"/>
          <w:szCs w:val="24"/>
          <w:lang w:eastAsia="zh-CN"/>
        </w:rPr>
        <w:t xml:space="preserve">, Atlanta, GA, USA) with an amplitude threshold set at 5 </w:t>
      </w:r>
      <w:proofErr w:type="spellStart"/>
      <w:proofErr w:type="gramStart"/>
      <w:r w:rsidRPr="004E3D36">
        <w:rPr>
          <w:rFonts w:ascii="Times New Roman" w:hAnsi="Times New Roman" w:cs="Times New Roman"/>
          <w:sz w:val="24"/>
          <w:szCs w:val="24"/>
          <w:lang w:eastAsia="zh-CN"/>
        </w:rPr>
        <w:t>pA</w:t>
      </w:r>
      <w:proofErr w:type="gramEnd"/>
      <w:r w:rsidRPr="004E3D36">
        <w:rPr>
          <w:rFonts w:ascii="Times New Roman" w:hAnsi="Times New Roman" w:cs="Times New Roman"/>
          <w:sz w:val="24"/>
          <w:szCs w:val="24"/>
          <w:lang w:eastAsia="zh-CN"/>
        </w:rPr>
        <w:t>.</w:t>
      </w:r>
      <w:proofErr w:type="spellEnd"/>
      <w:r w:rsidRPr="004E3D36">
        <w:rPr>
          <w:rFonts w:ascii="Times New Roman" w:hAnsi="Times New Roman" w:cs="Times New Roman"/>
          <w:sz w:val="24"/>
          <w:szCs w:val="24"/>
          <w:lang w:eastAsia="zh-CN"/>
        </w:rPr>
        <w:t xml:space="preserve"> Frequency and amplitude of the miniature currents were determined.</w:t>
      </w:r>
    </w:p>
    <w:p w14:paraId="1D27F336" w14:textId="20AA23A1" w:rsidR="00FF0895" w:rsidRPr="00B92612" w:rsidRDefault="00FF0895" w:rsidP="00FF0895">
      <w:pPr>
        <w:spacing w:before="60" w:after="60" w:line="480" w:lineRule="auto"/>
        <w:jc w:val="both"/>
        <w:rPr>
          <w:rFonts w:ascii="Times New Roman" w:hAnsi="Times New Roman" w:cs="Times New Roman"/>
          <w:sz w:val="24"/>
          <w:szCs w:val="24"/>
          <w:lang w:eastAsia="zh-CN"/>
        </w:rPr>
      </w:pPr>
      <w:r w:rsidRPr="004E3D36">
        <w:rPr>
          <w:rFonts w:ascii="Times New Roman" w:hAnsi="Times New Roman" w:cs="Times New Roman"/>
          <w:sz w:val="24"/>
          <w:szCs w:val="24"/>
          <w:lang w:eastAsia="zh-CN"/>
        </w:rPr>
        <w:lastRenderedPageBreak/>
        <w:t xml:space="preserve">For Ro 25-6981experiments, a </w:t>
      </w:r>
      <w:proofErr w:type="spellStart"/>
      <w:r w:rsidRPr="004E3D36">
        <w:rPr>
          <w:rFonts w:ascii="Times New Roman" w:hAnsi="Times New Roman" w:cs="Times New Roman"/>
          <w:sz w:val="24"/>
          <w:szCs w:val="24"/>
          <w:lang w:eastAsia="zh-CN"/>
        </w:rPr>
        <w:t>picospritzer</w:t>
      </w:r>
      <w:proofErr w:type="spellEnd"/>
      <w:r w:rsidRPr="004E3D36">
        <w:rPr>
          <w:rFonts w:ascii="Times New Roman" w:hAnsi="Times New Roman" w:cs="Times New Roman"/>
          <w:sz w:val="24"/>
          <w:szCs w:val="24"/>
          <w:lang w:eastAsia="zh-CN"/>
        </w:rPr>
        <w:t xml:space="preserve"> (Parker Hannifin) was used to evoke currents by pressure applying brief pulses (7-9 psi; 10-50 </w:t>
      </w:r>
      <w:proofErr w:type="spellStart"/>
      <w:r w:rsidRPr="004E3D36">
        <w:rPr>
          <w:rFonts w:ascii="Times New Roman" w:hAnsi="Times New Roman" w:cs="Times New Roman"/>
          <w:sz w:val="24"/>
          <w:szCs w:val="24"/>
          <w:lang w:eastAsia="zh-CN"/>
        </w:rPr>
        <w:t>ms</w:t>
      </w:r>
      <w:proofErr w:type="spellEnd"/>
      <w:r w:rsidRPr="004E3D36">
        <w:rPr>
          <w:rFonts w:ascii="Times New Roman" w:hAnsi="Times New Roman" w:cs="Times New Roman"/>
          <w:sz w:val="24"/>
          <w:szCs w:val="24"/>
          <w:lang w:eastAsia="zh-CN"/>
        </w:rPr>
        <w:t xml:space="preserve">) of 1 mM glutamate through a borosilicate capillary tube (1-2 </w:t>
      </w:r>
      <w:proofErr w:type="spellStart"/>
      <w:r w:rsidRPr="004E3D36">
        <w:rPr>
          <w:rFonts w:ascii="Times New Roman" w:hAnsi="Times New Roman" w:cs="Times New Roman"/>
          <w:sz w:val="24"/>
          <w:szCs w:val="24"/>
          <w:lang w:eastAsia="zh-CN"/>
        </w:rPr>
        <w:t>mOhm</w:t>
      </w:r>
      <w:proofErr w:type="spellEnd"/>
      <w:r w:rsidRPr="004E3D36">
        <w:rPr>
          <w:rFonts w:ascii="Times New Roman" w:hAnsi="Times New Roman" w:cs="Times New Roman"/>
          <w:sz w:val="24"/>
          <w:szCs w:val="24"/>
          <w:lang w:eastAsia="zh-CN"/>
        </w:rPr>
        <w:t xml:space="preserve">). During the </w:t>
      </w:r>
      <w:proofErr w:type="spellStart"/>
      <w:r w:rsidRPr="004E3D36">
        <w:rPr>
          <w:rFonts w:ascii="Times New Roman" w:hAnsi="Times New Roman" w:cs="Times New Roman"/>
          <w:sz w:val="24"/>
          <w:szCs w:val="24"/>
          <w:lang w:eastAsia="zh-CN"/>
        </w:rPr>
        <w:t>picospritzer</w:t>
      </w:r>
      <w:proofErr w:type="spellEnd"/>
      <w:r w:rsidRPr="004E3D36">
        <w:rPr>
          <w:rFonts w:ascii="Times New Roman" w:hAnsi="Times New Roman" w:cs="Times New Roman"/>
          <w:sz w:val="24"/>
          <w:szCs w:val="24"/>
          <w:lang w:eastAsia="zh-CN"/>
        </w:rPr>
        <w:t xml:space="preserve"> recordings, the neurons were hold at +40 mV with the recording solution containing 0.5 µM tetrodotoxin, 100 µM picrotoxin and 10 µM CNQX. Five stable baseline measurements were obtained at 20 s interval followed by bath application of 1 µM Ro 25-6981 for 15 min. The last 5 measurements in the presence of Ro 25-6981 were used for analysis. Finally, The NMDA receptor competitive antagonist </w:t>
      </w:r>
      <w:proofErr w:type="gramStart"/>
      <w:r w:rsidRPr="004E3D36">
        <w:rPr>
          <w:rFonts w:ascii="Times New Roman" w:hAnsi="Times New Roman" w:cs="Times New Roman"/>
          <w:sz w:val="24"/>
          <w:szCs w:val="24"/>
          <w:lang w:eastAsia="zh-CN"/>
        </w:rPr>
        <w:t>D,L</w:t>
      </w:r>
      <w:proofErr w:type="gramEnd"/>
      <w:r w:rsidRPr="004E3D36">
        <w:rPr>
          <w:rFonts w:ascii="Times New Roman" w:hAnsi="Times New Roman" w:cs="Times New Roman"/>
          <w:sz w:val="24"/>
          <w:szCs w:val="24"/>
          <w:lang w:eastAsia="zh-CN"/>
        </w:rPr>
        <w:t>-AP5 (100 µM) was applied which completely inhibited the currents (data not shown).</w:t>
      </w:r>
    </w:p>
    <w:p w14:paraId="18DE09DE" w14:textId="77777777" w:rsidR="00FF0895" w:rsidRPr="00B92612" w:rsidRDefault="00FF0895" w:rsidP="00FF0895">
      <w:pPr>
        <w:pStyle w:val="NormalWeb"/>
      </w:pPr>
    </w:p>
    <w:sectPr w:rsidR="00FF0895" w:rsidRPr="00B9261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CA1385" w14:textId="77777777" w:rsidR="00EF2511" w:rsidRDefault="00EF2511" w:rsidP="00E900FE">
      <w:pPr>
        <w:spacing w:after="0" w:line="240" w:lineRule="auto"/>
      </w:pPr>
      <w:r>
        <w:separator/>
      </w:r>
    </w:p>
  </w:endnote>
  <w:endnote w:type="continuationSeparator" w:id="0">
    <w:p w14:paraId="498D4611" w14:textId="77777777" w:rsidR="00EF2511" w:rsidRDefault="00EF2511" w:rsidP="00E90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9573036"/>
      <w:docPartObj>
        <w:docPartGallery w:val="Page Numbers (Bottom of Page)"/>
        <w:docPartUnique/>
      </w:docPartObj>
    </w:sdtPr>
    <w:sdtEndPr>
      <w:rPr>
        <w:noProof/>
      </w:rPr>
    </w:sdtEndPr>
    <w:sdtContent>
      <w:p w14:paraId="10C72264" w14:textId="7975E7C8" w:rsidR="0017664E" w:rsidRDefault="0017664E">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09CD1B3E" w14:textId="77777777" w:rsidR="0017664E" w:rsidRDefault="001766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B0D6AA" w14:textId="77777777" w:rsidR="00EF2511" w:rsidRDefault="00EF2511" w:rsidP="00E900FE">
      <w:pPr>
        <w:spacing w:after="0" w:line="240" w:lineRule="auto"/>
      </w:pPr>
      <w:r>
        <w:separator/>
      </w:r>
    </w:p>
  </w:footnote>
  <w:footnote w:type="continuationSeparator" w:id="0">
    <w:p w14:paraId="75FEC5DC" w14:textId="77777777" w:rsidR="00EF2511" w:rsidRDefault="00EF2511" w:rsidP="00E900F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ravid, Shashank">
    <w15:presenceInfo w15:providerId="AD" w15:userId="S-1-5-21-2753870689-4151370466-3966214741-7621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48A2"/>
    <w:rsid w:val="000013EA"/>
    <w:rsid w:val="00002C14"/>
    <w:rsid w:val="000055E7"/>
    <w:rsid w:val="00005E78"/>
    <w:rsid w:val="00006B56"/>
    <w:rsid w:val="00012100"/>
    <w:rsid w:val="000165C3"/>
    <w:rsid w:val="00020FFD"/>
    <w:rsid w:val="000220D7"/>
    <w:rsid w:val="0002469D"/>
    <w:rsid w:val="000247EB"/>
    <w:rsid w:val="000259C3"/>
    <w:rsid w:val="000277F7"/>
    <w:rsid w:val="000308FD"/>
    <w:rsid w:val="000338F8"/>
    <w:rsid w:val="00034BC9"/>
    <w:rsid w:val="00036DE2"/>
    <w:rsid w:val="00042904"/>
    <w:rsid w:val="0005359E"/>
    <w:rsid w:val="00054CEF"/>
    <w:rsid w:val="00055E27"/>
    <w:rsid w:val="00057B52"/>
    <w:rsid w:val="00063ED3"/>
    <w:rsid w:val="000644EA"/>
    <w:rsid w:val="00064F19"/>
    <w:rsid w:val="00070D02"/>
    <w:rsid w:val="00070E70"/>
    <w:rsid w:val="00072BE6"/>
    <w:rsid w:val="00075CB4"/>
    <w:rsid w:val="00077410"/>
    <w:rsid w:val="000819B1"/>
    <w:rsid w:val="0008351E"/>
    <w:rsid w:val="00084CE2"/>
    <w:rsid w:val="000913F2"/>
    <w:rsid w:val="0009582C"/>
    <w:rsid w:val="000A0AC3"/>
    <w:rsid w:val="000A104E"/>
    <w:rsid w:val="000A171D"/>
    <w:rsid w:val="000A35C5"/>
    <w:rsid w:val="000A4831"/>
    <w:rsid w:val="000A53B8"/>
    <w:rsid w:val="000A6669"/>
    <w:rsid w:val="000A76B6"/>
    <w:rsid w:val="000A780B"/>
    <w:rsid w:val="000B1336"/>
    <w:rsid w:val="000B1DFB"/>
    <w:rsid w:val="000B4204"/>
    <w:rsid w:val="000B48E5"/>
    <w:rsid w:val="000B4AC5"/>
    <w:rsid w:val="000B4E03"/>
    <w:rsid w:val="000B5A0B"/>
    <w:rsid w:val="000B6754"/>
    <w:rsid w:val="000B75E6"/>
    <w:rsid w:val="000C23CC"/>
    <w:rsid w:val="000C3195"/>
    <w:rsid w:val="000C462A"/>
    <w:rsid w:val="000C4DD2"/>
    <w:rsid w:val="000C4FD4"/>
    <w:rsid w:val="000C598E"/>
    <w:rsid w:val="000D1F09"/>
    <w:rsid w:val="000D337A"/>
    <w:rsid w:val="000D3D4F"/>
    <w:rsid w:val="000D4626"/>
    <w:rsid w:val="000D4D84"/>
    <w:rsid w:val="000D62FD"/>
    <w:rsid w:val="000D7F8F"/>
    <w:rsid w:val="000E3069"/>
    <w:rsid w:val="000E3329"/>
    <w:rsid w:val="000E6BFD"/>
    <w:rsid w:val="000E6C42"/>
    <w:rsid w:val="000E6D08"/>
    <w:rsid w:val="000E71EC"/>
    <w:rsid w:val="001023DE"/>
    <w:rsid w:val="001028D4"/>
    <w:rsid w:val="00106FF1"/>
    <w:rsid w:val="001113E6"/>
    <w:rsid w:val="0011164B"/>
    <w:rsid w:val="00111B26"/>
    <w:rsid w:val="00115BCB"/>
    <w:rsid w:val="00116C55"/>
    <w:rsid w:val="001173D9"/>
    <w:rsid w:val="0012388C"/>
    <w:rsid w:val="001238BF"/>
    <w:rsid w:val="00126B47"/>
    <w:rsid w:val="00127086"/>
    <w:rsid w:val="00131FA0"/>
    <w:rsid w:val="001328A2"/>
    <w:rsid w:val="0013418E"/>
    <w:rsid w:val="00134BAE"/>
    <w:rsid w:val="001361CF"/>
    <w:rsid w:val="001365D3"/>
    <w:rsid w:val="001365EE"/>
    <w:rsid w:val="00140776"/>
    <w:rsid w:val="001457F7"/>
    <w:rsid w:val="00145B0F"/>
    <w:rsid w:val="001465BD"/>
    <w:rsid w:val="0015081D"/>
    <w:rsid w:val="00152D1F"/>
    <w:rsid w:val="001565C0"/>
    <w:rsid w:val="00160804"/>
    <w:rsid w:val="00160B85"/>
    <w:rsid w:val="00160D7E"/>
    <w:rsid w:val="001613FB"/>
    <w:rsid w:val="001621B1"/>
    <w:rsid w:val="0016351A"/>
    <w:rsid w:val="001645E4"/>
    <w:rsid w:val="00165EF3"/>
    <w:rsid w:val="0016643E"/>
    <w:rsid w:val="001666F2"/>
    <w:rsid w:val="00167539"/>
    <w:rsid w:val="00172A99"/>
    <w:rsid w:val="00172F92"/>
    <w:rsid w:val="001763EA"/>
    <w:rsid w:val="00176544"/>
    <w:rsid w:val="0017664E"/>
    <w:rsid w:val="001775C4"/>
    <w:rsid w:val="00182A06"/>
    <w:rsid w:val="00183F6A"/>
    <w:rsid w:val="00184EA1"/>
    <w:rsid w:val="00187900"/>
    <w:rsid w:val="00191681"/>
    <w:rsid w:val="00192907"/>
    <w:rsid w:val="001932EA"/>
    <w:rsid w:val="00195646"/>
    <w:rsid w:val="00195B75"/>
    <w:rsid w:val="001A0058"/>
    <w:rsid w:val="001A2425"/>
    <w:rsid w:val="001A41EF"/>
    <w:rsid w:val="001B1066"/>
    <w:rsid w:val="001B6287"/>
    <w:rsid w:val="001B6AD0"/>
    <w:rsid w:val="001B7198"/>
    <w:rsid w:val="001B7BDA"/>
    <w:rsid w:val="001C6CF6"/>
    <w:rsid w:val="001C7D7A"/>
    <w:rsid w:val="001C7DED"/>
    <w:rsid w:val="001D0AED"/>
    <w:rsid w:val="001D4332"/>
    <w:rsid w:val="001D4554"/>
    <w:rsid w:val="001D5CFE"/>
    <w:rsid w:val="001D5E43"/>
    <w:rsid w:val="001D6331"/>
    <w:rsid w:val="001E2985"/>
    <w:rsid w:val="001E3B6C"/>
    <w:rsid w:val="001E507E"/>
    <w:rsid w:val="001E5300"/>
    <w:rsid w:val="001E5E57"/>
    <w:rsid w:val="001E6B7A"/>
    <w:rsid w:val="001F40A2"/>
    <w:rsid w:val="001F4693"/>
    <w:rsid w:val="001F6599"/>
    <w:rsid w:val="002007E1"/>
    <w:rsid w:val="00201AE6"/>
    <w:rsid w:val="00203BA1"/>
    <w:rsid w:val="00206F9E"/>
    <w:rsid w:val="002102D1"/>
    <w:rsid w:val="00211E43"/>
    <w:rsid w:val="00212698"/>
    <w:rsid w:val="00212D4E"/>
    <w:rsid w:val="00214DAD"/>
    <w:rsid w:val="00216DB1"/>
    <w:rsid w:val="00217118"/>
    <w:rsid w:val="00217B55"/>
    <w:rsid w:val="00217F28"/>
    <w:rsid w:val="002207A3"/>
    <w:rsid w:val="00222E48"/>
    <w:rsid w:val="00225432"/>
    <w:rsid w:val="00225A3B"/>
    <w:rsid w:val="00226E09"/>
    <w:rsid w:val="0023034F"/>
    <w:rsid w:val="00230769"/>
    <w:rsid w:val="00231076"/>
    <w:rsid w:val="00231C78"/>
    <w:rsid w:val="002355D7"/>
    <w:rsid w:val="00235C9A"/>
    <w:rsid w:val="00235E1A"/>
    <w:rsid w:val="00240C89"/>
    <w:rsid w:val="00240E40"/>
    <w:rsid w:val="00240E8A"/>
    <w:rsid w:val="00242756"/>
    <w:rsid w:val="00244BF8"/>
    <w:rsid w:val="00245F77"/>
    <w:rsid w:val="00246CF9"/>
    <w:rsid w:val="00263394"/>
    <w:rsid w:val="002648AA"/>
    <w:rsid w:val="00266D08"/>
    <w:rsid w:val="0027120B"/>
    <w:rsid w:val="00271E1A"/>
    <w:rsid w:val="00274454"/>
    <w:rsid w:val="00277E24"/>
    <w:rsid w:val="002820AE"/>
    <w:rsid w:val="00287DA3"/>
    <w:rsid w:val="00290130"/>
    <w:rsid w:val="002907F2"/>
    <w:rsid w:val="0029154E"/>
    <w:rsid w:val="00291720"/>
    <w:rsid w:val="00295C6E"/>
    <w:rsid w:val="00297073"/>
    <w:rsid w:val="002A22D4"/>
    <w:rsid w:val="002A34D6"/>
    <w:rsid w:val="002A452E"/>
    <w:rsid w:val="002A587E"/>
    <w:rsid w:val="002A7814"/>
    <w:rsid w:val="002C0959"/>
    <w:rsid w:val="002C109C"/>
    <w:rsid w:val="002C1B0B"/>
    <w:rsid w:val="002C1FA4"/>
    <w:rsid w:val="002C4E59"/>
    <w:rsid w:val="002C5E22"/>
    <w:rsid w:val="002C6454"/>
    <w:rsid w:val="002D0C56"/>
    <w:rsid w:val="002D2675"/>
    <w:rsid w:val="002D64E4"/>
    <w:rsid w:val="002D68E1"/>
    <w:rsid w:val="002E0B2F"/>
    <w:rsid w:val="002E1512"/>
    <w:rsid w:val="002E1A27"/>
    <w:rsid w:val="002E387E"/>
    <w:rsid w:val="002E5841"/>
    <w:rsid w:val="002E7D39"/>
    <w:rsid w:val="002F1582"/>
    <w:rsid w:val="002F3497"/>
    <w:rsid w:val="002F3FDE"/>
    <w:rsid w:val="002F682F"/>
    <w:rsid w:val="00300B6B"/>
    <w:rsid w:val="0030159B"/>
    <w:rsid w:val="0030312B"/>
    <w:rsid w:val="0030367C"/>
    <w:rsid w:val="003048A2"/>
    <w:rsid w:val="00306539"/>
    <w:rsid w:val="00310FD1"/>
    <w:rsid w:val="00313DF0"/>
    <w:rsid w:val="00316626"/>
    <w:rsid w:val="003203F1"/>
    <w:rsid w:val="003205DB"/>
    <w:rsid w:val="00321D3F"/>
    <w:rsid w:val="003248BE"/>
    <w:rsid w:val="0032512B"/>
    <w:rsid w:val="00326659"/>
    <w:rsid w:val="00332514"/>
    <w:rsid w:val="003335AF"/>
    <w:rsid w:val="003359A4"/>
    <w:rsid w:val="003414B1"/>
    <w:rsid w:val="0034183D"/>
    <w:rsid w:val="00341F97"/>
    <w:rsid w:val="00342821"/>
    <w:rsid w:val="00346D07"/>
    <w:rsid w:val="003474C1"/>
    <w:rsid w:val="00350173"/>
    <w:rsid w:val="00351629"/>
    <w:rsid w:val="00351E30"/>
    <w:rsid w:val="00353FAF"/>
    <w:rsid w:val="00357323"/>
    <w:rsid w:val="003574CD"/>
    <w:rsid w:val="003578D7"/>
    <w:rsid w:val="00360FCA"/>
    <w:rsid w:val="00361E12"/>
    <w:rsid w:val="003622B0"/>
    <w:rsid w:val="00362377"/>
    <w:rsid w:val="00363820"/>
    <w:rsid w:val="00366151"/>
    <w:rsid w:val="003675DD"/>
    <w:rsid w:val="00367EBA"/>
    <w:rsid w:val="00373664"/>
    <w:rsid w:val="00373AF4"/>
    <w:rsid w:val="00376821"/>
    <w:rsid w:val="003774B6"/>
    <w:rsid w:val="00383315"/>
    <w:rsid w:val="003833A7"/>
    <w:rsid w:val="00383A57"/>
    <w:rsid w:val="0038559C"/>
    <w:rsid w:val="00386F95"/>
    <w:rsid w:val="00390740"/>
    <w:rsid w:val="00390DFD"/>
    <w:rsid w:val="0039111E"/>
    <w:rsid w:val="00392F2F"/>
    <w:rsid w:val="00394F05"/>
    <w:rsid w:val="003956CF"/>
    <w:rsid w:val="00396248"/>
    <w:rsid w:val="00397B5C"/>
    <w:rsid w:val="003A2834"/>
    <w:rsid w:val="003A35F5"/>
    <w:rsid w:val="003A4DD1"/>
    <w:rsid w:val="003A7CD2"/>
    <w:rsid w:val="003B04B1"/>
    <w:rsid w:val="003B0813"/>
    <w:rsid w:val="003B140E"/>
    <w:rsid w:val="003B47B8"/>
    <w:rsid w:val="003B4827"/>
    <w:rsid w:val="003B604C"/>
    <w:rsid w:val="003B7B6E"/>
    <w:rsid w:val="003B7DD1"/>
    <w:rsid w:val="003C02B6"/>
    <w:rsid w:val="003C3618"/>
    <w:rsid w:val="003C3636"/>
    <w:rsid w:val="003C3652"/>
    <w:rsid w:val="003C5AE1"/>
    <w:rsid w:val="003C6AB7"/>
    <w:rsid w:val="003D065F"/>
    <w:rsid w:val="003D1DE3"/>
    <w:rsid w:val="003D1EC3"/>
    <w:rsid w:val="003D26DE"/>
    <w:rsid w:val="003D3E96"/>
    <w:rsid w:val="003D5541"/>
    <w:rsid w:val="003E07CD"/>
    <w:rsid w:val="003E163E"/>
    <w:rsid w:val="003E1834"/>
    <w:rsid w:val="003E4C8A"/>
    <w:rsid w:val="003E4EF0"/>
    <w:rsid w:val="003E556F"/>
    <w:rsid w:val="003F06D2"/>
    <w:rsid w:val="003F3798"/>
    <w:rsid w:val="003F3FAD"/>
    <w:rsid w:val="003F44A7"/>
    <w:rsid w:val="003F5DB3"/>
    <w:rsid w:val="003F6AFA"/>
    <w:rsid w:val="003F7F2F"/>
    <w:rsid w:val="00400CC4"/>
    <w:rsid w:val="00400FC1"/>
    <w:rsid w:val="00405C3C"/>
    <w:rsid w:val="00411708"/>
    <w:rsid w:val="00414090"/>
    <w:rsid w:val="00415A23"/>
    <w:rsid w:val="00416B3C"/>
    <w:rsid w:val="00417672"/>
    <w:rsid w:val="00417D3A"/>
    <w:rsid w:val="004207B5"/>
    <w:rsid w:val="00422AA4"/>
    <w:rsid w:val="004232C6"/>
    <w:rsid w:val="004237C6"/>
    <w:rsid w:val="00425522"/>
    <w:rsid w:val="00425F19"/>
    <w:rsid w:val="00426319"/>
    <w:rsid w:val="00426D15"/>
    <w:rsid w:val="0043089B"/>
    <w:rsid w:val="00436DA1"/>
    <w:rsid w:val="00437391"/>
    <w:rsid w:val="00441ABE"/>
    <w:rsid w:val="00442391"/>
    <w:rsid w:val="00444B61"/>
    <w:rsid w:val="00444D7D"/>
    <w:rsid w:val="004503DE"/>
    <w:rsid w:val="004519B5"/>
    <w:rsid w:val="00451C37"/>
    <w:rsid w:val="00453EEB"/>
    <w:rsid w:val="00455497"/>
    <w:rsid w:val="00455BA5"/>
    <w:rsid w:val="00457812"/>
    <w:rsid w:val="00457D45"/>
    <w:rsid w:val="004606C3"/>
    <w:rsid w:val="004615D9"/>
    <w:rsid w:val="0046315C"/>
    <w:rsid w:val="00465E18"/>
    <w:rsid w:val="004665C2"/>
    <w:rsid w:val="00472331"/>
    <w:rsid w:val="00475359"/>
    <w:rsid w:val="00475D53"/>
    <w:rsid w:val="00476C3C"/>
    <w:rsid w:val="004805F9"/>
    <w:rsid w:val="00480CB7"/>
    <w:rsid w:val="00483940"/>
    <w:rsid w:val="004851F4"/>
    <w:rsid w:val="0049130C"/>
    <w:rsid w:val="00495951"/>
    <w:rsid w:val="00495ACA"/>
    <w:rsid w:val="004A0C73"/>
    <w:rsid w:val="004A162B"/>
    <w:rsid w:val="004A49BA"/>
    <w:rsid w:val="004A573B"/>
    <w:rsid w:val="004A5993"/>
    <w:rsid w:val="004B2BF7"/>
    <w:rsid w:val="004B4BDA"/>
    <w:rsid w:val="004B5F41"/>
    <w:rsid w:val="004C0DD1"/>
    <w:rsid w:val="004C534F"/>
    <w:rsid w:val="004C5C2B"/>
    <w:rsid w:val="004C70BA"/>
    <w:rsid w:val="004C7A67"/>
    <w:rsid w:val="004C7E7C"/>
    <w:rsid w:val="004D1086"/>
    <w:rsid w:val="004D26B3"/>
    <w:rsid w:val="004E1751"/>
    <w:rsid w:val="004E1BCF"/>
    <w:rsid w:val="004E3D36"/>
    <w:rsid w:val="004E68F1"/>
    <w:rsid w:val="004F0996"/>
    <w:rsid w:val="004F268F"/>
    <w:rsid w:val="004F60A8"/>
    <w:rsid w:val="004F6D27"/>
    <w:rsid w:val="00500013"/>
    <w:rsid w:val="005003ED"/>
    <w:rsid w:val="005015AF"/>
    <w:rsid w:val="005027D7"/>
    <w:rsid w:val="0050796C"/>
    <w:rsid w:val="00510F26"/>
    <w:rsid w:val="00511EE9"/>
    <w:rsid w:val="005136E2"/>
    <w:rsid w:val="00513B4D"/>
    <w:rsid w:val="0051464F"/>
    <w:rsid w:val="00516C08"/>
    <w:rsid w:val="00524033"/>
    <w:rsid w:val="0052494E"/>
    <w:rsid w:val="005249DE"/>
    <w:rsid w:val="0052623C"/>
    <w:rsid w:val="005266BE"/>
    <w:rsid w:val="00527175"/>
    <w:rsid w:val="00531376"/>
    <w:rsid w:val="00532003"/>
    <w:rsid w:val="0053218F"/>
    <w:rsid w:val="00533340"/>
    <w:rsid w:val="0054011A"/>
    <w:rsid w:val="00546F7F"/>
    <w:rsid w:val="005473B2"/>
    <w:rsid w:val="0054789A"/>
    <w:rsid w:val="00547E68"/>
    <w:rsid w:val="005504D5"/>
    <w:rsid w:val="005509BC"/>
    <w:rsid w:val="005552E9"/>
    <w:rsid w:val="005614E7"/>
    <w:rsid w:val="00562AA7"/>
    <w:rsid w:val="005631C5"/>
    <w:rsid w:val="005636A1"/>
    <w:rsid w:val="00566F6C"/>
    <w:rsid w:val="00570008"/>
    <w:rsid w:val="00570336"/>
    <w:rsid w:val="00570A0F"/>
    <w:rsid w:val="0057135F"/>
    <w:rsid w:val="0057199D"/>
    <w:rsid w:val="00573284"/>
    <w:rsid w:val="00573948"/>
    <w:rsid w:val="00573A66"/>
    <w:rsid w:val="00574841"/>
    <w:rsid w:val="005758D7"/>
    <w:rsid w:val="00575D0F"/>
    <w:rsid w:val="005764AD"/>
    <w:rsid w:val="00580EBD"/>
    <w:rsid w:val="00581AE1"/>
    <w:rsid w:val="00585978"/>
    <w:rsid w:val="00586789"/>
    <w:rsid w:val="00586F05"/>
    <w:rsid w:val="005870DD"/>
    <w:rsid w:val="0059157E"/>
    <w:rsid w:val="005915E4"/>
    <w:rsid w:val="00594BC5"/>
    <w:rsid w:val="005A1433"/>
    <w:rsid w:val="005A3BCA"/>
    <w:rsid w:val="005A7CEA"/>
    <w:rsid w:val="005B466D"/>
    <w:rsid w:val="005B47CA"/>
    <w:rsid w:val="005B5635"/>
    <w:rsid w:val="005B575B"/>
    <w:rsid w:val="005B5F73"/>
    <w:rsid w:val="005B66E5"/>
    <w:rsid w:val="005C03F1"/>
    <w:rsid w:val="005C12E8"/>
    <w:rsid w:val="005C26BE"/>
    <w:rsid w:val="005C32EC"/>
    <w:rsid w:val="005C3E7A"/>
    <w:rsid w:val="005C45C1"/>
    <w:rsid w:val="005D0151"/>
    <w:rsid w:val="005D2995"/>
    <w:rsid w:val="005D2B5B"/>
    <w:rsid w:val="005D2D52"/>
    <w:rsid w:val="005D44F6"/>
    <w:rsid w:val="005D686D"/>
    <w:rsid w:val="005D72AB"/>
    <w:rsid w:val="005E0069"/>
    <w:rsid w:val="005E1E6E"/>
    <w:rsid w:val="005E27A3"/>
    <w:rsid w:val="005E3871"/>
    <w:rsid w:val="005E3F6F"/>
    <w:rsid w:val="005E65D9"/>
    <w:rsid w:val="005F216F"/>
    <w:rsid w:val="005F35EE"/>
    <w:rsid w:val="005F395F"/>
    <w:rsid w:val="005F3A6E"/>
    <w:rsid w:val="005F402E"/>
    <w:rsid w:val="005F73C9"/>
    <w:rsid w:val="005F7537"/>
    <w:rsid w:val="005F75CB"/>
    <w:rsid w:val="00601D80"/>
    <w:rsid w:val="00603CFE"/>
    <w:rsid w:val="00605495"/>
    <w:rsid w:val="00605CDD"/>
    <w:rsid w:val="00607E0B"/>
    <w:rsid w:val="00607FE3"/>
    <w:rsid w:val="00621E93"/>
    <w:rsid w:val="00625596"/>
    <w:rsid w:val="00626379"/>
    <w:rsid w:val="00626679"/>
    <w:rsid w:val="00631422"/>
    <w:rsid w:val="0063274E"/>
    <w:rsid w:val="00640FD6"/>
    <w:rsid w:val="006410CB"/>
    <w:rsid w:val="006427C1"/>
    <w:rsid w:val="00643BE7"/>
    <w:rsid w:val="006447E3"/>
    <w:rsid w:val="00647A28"/>
    <w:rsid w:val="00650E7E"/>
    <w:rsid w:val="006565F9"/>
    <w:rsid w:val="00661CEE"/>
    <w:rsid w:val="00662240"/>
    <w:rsid w:val="006622D0"/>
    <w:rsid w:val="00664630"/>
    <w:rsid w:val="0067465F"/>
    <w:rsid w:val="00674F23"/>
    <w:rsid w:val="00680ECB"/>
    <w:rsid w:val="00687ADA"/>
    <w:rsid w:val="006914C5"/>
    <w:rsid w:val="006925AA"/>
    <w:rsid w:val="006937A9"/>
    <w:rsid w:val="00695577"/>
    <w:rsid w:val="006962BD"/>
    <w:rsid w:val="00697EAE"/>
    <w:rsid w:val="006A272A"/>
    <w:rsid w:val="006A6560"/>
    <w:rsid w:val="006A7AE4"/>
    <w:rsid w:val="006B2A4A"/>
    <w:rsid w:val="006B50E6"/>
    <w:rsid w:val="006C23CD"/>
    <w:rsid w:val="006C283B"/>
    <w:rsid w:val="006C3F12"/>
    <w:rsid w:val="006C58A5"/>
    <w:rsid w:val="006C5C16"/>
    <w:rsid w:val="006C707C"/>
    <w:rsid w:val="006C7DF3"/>
    <w:rsid w:val="006D0C4B"/>
    <w:rsid w:val="006D140A"/>
    <w:rsid w:val="006D23BC"/>
    <w:rsid w:val="006D2E40"/>
    <w:rsid w:val="006E01D3"/>
    <w:rsid w:val="006E0261"/>
    <w:rsid w:val="006E03B1"/>
    <w:rsid w:val="006E0582"/>
    <w:rsid w:val="006F1AE4"/>
    <w:rsid w:val="006F349A"/>
    <w:rsid w:val="006F3D0D"/>
    <w:rsid w:val="006F6249"/>
    <w:rsid w:val="006F66EF"/>
    <w:rsid w:val="00702373"/>
    <w:rsid w:val="007051BC"/>
    <w:rsid w:val="00711386"/>
    <w:rsid w:val="0071138A"/>
    <w:rsid w:val="007124DA"/>
    <w:rsid w:val="00714C07"/>
    <w:rsid w:val="00716638"/>
    <w:rsid w:val="00722EAB"/>
    <w:rsid w:val="0072575C"/>
    <w:rsid w:val="00730BD0"/>
    <w:rsid w:val="00730DC6"/>
    <w:rsid w:val="00731CCD"/>
    <w:rsid w:val="00734524"/>
    <w:rsid w:val="00735864"/>
    <w:rsid w:val="007368C2"/>
    <w:rsid w:val="00740B95"/>
    <w:rsid w:val="00741D88"/>
    <w:rsid w:val="00744578"/>
    <w:rsid w:val="00744807"/>
    <w:rsid w:val="00744839"/>
    <w:rsid w:val="00745E55"/>
    <w:rsid w:val="0074604F"/>
    <w:rsid w:val="007462FE"/>
    <w:rsid w:val="00746C23"/>
    <w:rsid w:val="007515FE"/>
    <w:rsid w:val="007562DD"/>
    <w:rsid w:val="0076026A"/>
    <w:rsid w:val="00762206"/>
    <w:rsid w:val="0076246A"/>
    <w:rsid w:val="007642DE"/>
    <w:rsid w:val="00765160"/>
    <w:rsid w:val="00765CFA"/>
    <w:rsid w:val="007661FD"/>
    <w:rsid w:val="00766A7B"/>
    <w:rsid w:val="007679CF"/>
    <w:rsid w:val="007714C3"/>
    <w:rsid w:val="007714E8"/>
    <w:rsid w:val="00771CB7"/>
    <w:rsid w:val="0077308B"/>
    <w:rsid w:val="00776D6C"/>
    <w:rsid w:val="00777AA5"/>
    <w:rsid w:val="0078019A"/>
    <w:rsid w:val="00780225"/>
    <w:rsid w:val="00780A62"/>
    <w:rsid w:val="00780E06"/>
    <w:rsid w:val="00782514"/>
    <w:rsid w:val="0078706B"/>
    <w:rsid w:val="00787275"/>
    <w:rsid w:val="0079002A"/>
    <w:rsid w:val="00790AF0"/>
    <w:rsid w:val="00793ADD"/>
    <w:rsid w:val="00794690"/>
    <w:rsid w:val="00796D3B"/>
    <w:rsid w:val="00797A34"/>
    <w:rsid w:val="007A1DF1"/>
    <w:rsid w:val="007A3894"/>
    <w:rsid w:val="007A5105"/>
    <w:rsid w:val="007B0041"/>
    <w:rsid w:val="007B4AB0"/>
    <w:rsid w:val="007B54DA"/>
    <w:rsid w:val="007B56D4"/>
    <w:rsid w:val="007B5EFE"/>
    <w:rsid w:val="007B6EC4"/>
    <w:rsid w:val="007B748E"/>
    <w:rsid w:val="007C1F73"/>
    <w:rsid w:val="007C389B"/>
    <w:rsid w:val="007C42C6"/>
    <w:rsid w:val="007C7041"/>
    <w:rsid w:val="007C7B48"/>
    <w:rsid w:val="007D231E"/>
    <w:rsid w:val="007D2EDC"/>
    <w:rsid w:val="007D50EA"/>
    <w:rsid w:val="007E3E98"/>
    <w:rsid w:val="007E47DC"/>
    <w:rsid w:val="007E7BD9"/>
    <w:rsid w:val="007F492B"/>
    <w:rsid w:val="00802215"/>
    <w:rsid w:val="00806DFD"/>
    <w:rsid w:val="0081211A"/>
    <w:rsid w:val="0081559B"/>
    <w:rsid w:val="008156D1"/>
    <w:rsid w:val="00815ADB"/>
    <w:rsid w:val="00821005"/>
    <w:rsid w:val="0082732A"/>
    <w:rsid w:val="0082761E"/>
    <w:rsid w:val="0083178C"/>
    <w:rsid w:val="008322B3"/>
    <w:rsid w:val="00832C20"/>
    <w:rsid w:val="00832CD1"/>
    <w:rsid w:val="00834C87"/>
    <w:rsid w:val="00834CDC"/>
    <w:rsid w:val="00835DCF"/>
    <w:rsid w:val="008408AA"/>
    <w:rsid w:val="00840ACD"/>
    <w:rsid w:val="00845D36"/>
    <w:rsid w:val="00852A65"/>
    <w:rsid w:val="008541BF"/>
    <w:rsid w:val="00854992"/>
    <w:rsid w:val="00856499"/>
    <w:rsid w:val="00856639"/>
    <w:rsid w:val="00860DCD"/>
    <w:rsid w:val="008621E9"/>
    <w:rsid w:val="00862714"/>
    <w:rsid w:val="00865456"/>
    <w:rsid w:val="008660C2"/>
    <w:rsid w:val="00867086"/>
    <w:rsid w:val="0087059D"/>
    <w:rsid w:val="00870632"/>
    <w:rsid w:val="008722BE"/>
    <w:rsid w:val="00874DA5"/>
    <w:rsid w:val="008769E2"/>
    <w:rsid w:val="00876E68"/>
    <w:rsid w:val="0087788C"/>
    <w:rsid w:val="008801C4"/>
    <w:rsid w:val="008834DD"/>
    <w:rsid w:val="00886BE3"/>
    <w:rsid w:val="00887BD1"/>
    <w:rsid w:val="008907B4"/>
    <w:rsid w:val="008908B0"/>
    <w:rsid w:val="00893598"/>
    <w:rsid w:val="00895A07"/>
    <w:rsid w:val="0089613A"/>
    <w:rsid w:val="00896E82"/>
    <w:rsid w:val="008A14AB"/>
    <w:rsid w:val="008A1CFC"/>
    <w:rsid w:val="008A3A7C"/>
    <w:rsid w:val="008A4186"/>
    <w:rsid w:val="008B038B"/>
    <w:rsid w:val="008B20C9"/>
    <w:rsid w:val="008B4ACF"/>
    <w:rsid w:val="008C2CC3"/>
    <w:rsid w:val="008C4095"/>
    <w:rsid w:val="008C5BD7"/>
    <w:rsid w:val="008C5FA6"/>
    <w:rsid w:val="008C70CA"/>
    <w:rsid w:val="008C76C4"/>
    <w:rsid w:val="008D2502"/>
    <w:rsid w:val="008D38DF"/>
    <w:rsid w:val="008D398D"/>
    <w:rsid w:val="008D56C0"/>
    <w:rsid w:val="008D6C2E"/>
    <w:rsid w:val="008D78C1"/>
    <w:rsid w:val="008E02FB"/>
    <w:rsid w:val="008E114D"/>
    <w:rsid w:val="008E39EE"/>
    <w:rsid w:val="008E6B90"/>
    <w:rsid w:val="008F0127"/>
    <w:rsid w:val="008F2D3E"/>
    <w:rsid w:val="008F30D5"/>
    <w:rsid w:val="008F6BE9"/>
    <w:rsid w:val="008F771D"/>
    <w:rsid w:val="008F7E48"/>
    <w:rsid w:val="009040CA"/>
    <w:rsid w:val="0090534B"/>
    <w:rsid w:val="00907A7F"/>
    <w:rsid w:val="009144B9"/>
    <w:rsid w:val="00915DF9"/>
    <w:rsid w:val="00916101"/>
    <w:rsid w:val="0091652B"/>
    <w:rsid w:val="00917F37"/>
    <w:rsid w:val="0092119E"/>
    <w:rsid w:val="0092314D"/>
    <w:rsid w:val="009249BE"/>
    <w:rsid w:val="00926154"/>
    <w:rsid w:val="00926217"/>
    <w:rsid w:val="00927779"/>
    <w:rsid w:val="00927945"/>
    <w:rsid w:val="009305E4"/>
    <w:rsid w:val="00934972"/>
    <w:rsid w:val="00934A75"/>
    <w:rsid w:val="00936C4D"/>
    <w:rsid w:val="00945A63"/>
    <w:rsid w:val="009460F9"/>
    <w:rsid w:val="009477F5"/>
    <w:rsid w:val="00950297"/>
    <w:rsid w:val="0095046F"/>
    <w:rsid w:val="0095108E"/>
    <w:rsid w:val="00954385"/>
    <w:rsid w:val="00954745"/>
    <w:rsid w:val="00956322"/>
    <w:rsid w:val="00956692"/>
    <w:rsid w:val="00957743"/>
    <w:rsid w:val="00960410"/>
    <w:rsid w:val="00960430"/>
    <w:rsid w:val="00961726"/>
    <w:rsid w:val="009634D7"/>
    <w:rsid w:val="009635EE"/>
    <w:rsid w:val="009638DD"/>
    <w:rsid w:val="00967E72"/>
    <w:rsid w:val="009706FE"/>
    <w:rsid w:val="00970CA2"/>
    <w:rsid w:val="009710F5"/>
    <w:rsid w:val="00972C7A"/>
    <w:rsid w:val="00974FA5"/>
    <w:rsid w:val="0097586D"/>
    <w:rsid w:val="009808BA"/>
    <w:rsid w:val="00984260"/>
    <w:rsid w:val="00984EF0"/>
    <w:rsid w:val="00985287"/>
    <w:rsid w:val="00985F15"/>
    <w:rsid w:val="00985F33"/>
    <w:rsid w:val="00986D13"/>
    <w:rsid w:val="00986F23"/>
    <w:rsid w:val="009875D3"/>
    <w:rsid w:val="00987BCC"/>
    <w:rsid w:val="00991A19"/>
    <w:rsid w:val="0099309F"/>
    <w:rsid w:val="00993F06"/>
    <w:rsid w:val="009953BD"/>
    <w:rsid w:val="009962CA"/>
    <w:rsid w:val="00996452"/>
    <w:rsid w:val="009A04CA"/>
    <w:rsid w:val="009A1D52"/>
    <w:rsid w:val="009A2636"/>
    <w:rsid w:val="009A2A86"/>
    <w:rsid w:val="009A51A1"/>
    <w:rsid w:val="009A58DC"/>
    <w:rsid w:val="009A7A91"/>
    <w:rsid w:val="009B4D78"/>
    <w:rsid w:val="009B4E9E"/>
    <w:rsid w:val="009B7EE1"/>
    <w:rsid w:val="009B7F09"/>
    <w:rsid w:val="009C1917"/>
    <w:rsid w:val="009D285F"/>
    <w:rsid w:val="009D365C"/>
    <w:rsid w:val="009D3975"/>
    <w:rsid w:val="009D5BCA"/>
    <w:rsid w:val="009D6A29"/>
    <w:rsid w:val="009E0C3A"/>
    <w:rsid w:val="009E0FA9"/>
    <w:rsid w:val="009E0FE0"/>
    <w:rsid w:val="009E102A"/>
    <w:rsid w:val="009E29C1"/>
    <w:rsid w:val="009E368E"/>
    <w:rsid w:val="009E4946"/>
    <w:rsid w:val="009E509E"/>
    <w:rsid w:val="009E5C17"/>
    <w:rsid w:val="009E65FB"/>
    <w:rsid w:val="009E7224"/>
    <w:rsid w:val="009F4217"/>
    <w:rsid w:val="009F6B93"/>
    <w:rsid w:val="00A024C9"/>
    <w:rsid w:val="00A04936"/>
    <w:rsid w:val="00A054BA"/>
    <w:rsid w:val="00A062C4"/>
    <w:rsid w:val="00A1064E"/>
    <w:rsid w:val="00A10A43"/>
    <w:rsid w:val="00A131A7"/>
    <w:rsid w:val="00A14337"/>
    <w:rsid w:val="00A14B80"/>
    <w:rsid w:val="00A20915"/>
    <w:rsid w:val="00A217CB"/>
    <w:rsid w:val="00A245A6"/>
    <w:rsid w:val="00A24F21"/>
    <w:rsid w:val="00A27E35"/>
    <w:rsid w:val="00A31F54"/>
    <w:rsid w:val="00A34330"/>
    <w:rsid w:val="00A35D6C"/>
    <w:rsid w:val="00A37A08"/>
    <w:rsid w:val="00A40728"/>
    <w:rsid w:val="00A409B9"/>
    <w:rsid w:val="00A40CE0"/>
    <w:rsid w:val="00A440C4"/>
    <w:rsid w:val="00A44BE0"/>
    <w:rsid w:val="00A5127F"/>
    <w:rsid w:val="00A529DA"/>
    <w:rsid w:val="00A55653"/>
    <w:rsid w:val="00A57A34"/>
    <w:rsid w:val="00A57F17"/>
    <w:rsid w:val="00A60A36"/>
    <w:rsid w:val="00A61303"/>
    <w:rsid w:val="00A63E10"/>
    <w:rsid w:val="00A63FFB"/>
    <w:rsid w:val="00A64158"/>
    <w:rsid w:val="00A650BA"/>
    <w:rsid w:val="00A7137C"/>
    <w:rsid w:val="00A7482A"/>
    <w:rsid w:val="00A754F2"/>
    <w:rsid w:val="00A81392"/>
    <w:rsid w:val="00A8168F"/>
    <w:rsid w:val="00A82C3D"/>
    <w:rsid w:val="00A83251"/>
    <w:rsid w:val="00A83B16"/>
    <w:rsid w:val="00A84282"/>
    <w:rsid w:val="00A8560A"/>
    <w:rsid w:val="00A85CA6"/>
    <w:rsid w:val="00A87775"/>
    <w:rsid w:val="00A902C9"/>
    <w:rsid w:val="00A90B90"/>
    <w:rsid w:val="00A9193D"/>
    <w:rsid w:val="00A92F21"/>
    <w:rsid w:val="00A93D33"/>
    <w:rsid w:val="00A946FF"/>
    <w:rsid w:val="00A95FBF"/>
    <w:rsid w:val="00A96788"/>
    <w:rsid w:val="00AA0691"/>
    <w:rsid w:val="00AA1A6A"/>
    <w:rsid w:val="00AA53E5"/>
    <w:rsid w:val="00AB14FA"/>
    <w:rsid w:val="00AB5168"/>
    <w:rsid w:val="00AB6288"/>
    <w:rsid w:val="00AB6580"/>
    <w:rsid w:val="00AB758C"/>
    <w:rsid w:val="00AC0F4D"/>
    <w:rsid w:val="00AC4AEE"/>
    <w:rsid w:val="00AC5946"/>
    <w:rsid w:val="00AC78B0"/>
    <w:rsid w:val="00AD40A3"/>
    <w:rsid w:val="00AD412F"/>
    <w:rsid w:val="00AD4177"/>
    <w:rsid w:val="00AD477F"/>
    <w:rsid w:val="00AE72D4"/>
    <w:rsid w:val="00AF29D9"/>
    <w:rsid w:val="00B024FD"/>
    <w:rsid w:val="00B039B0"/>
    <w:rsid w:val="00B03A9E"/>
    <w:rsid w:val="00B0450C"/>
    <w:rsid w:val="00B04ED3"/>
    <w:rsid w:val="00B066A2"/>
    <w:rsid w:val="00B1518E"/>
    <w:rsid w:val="00B1578B"/>
    <w:rsid w:val="00B16700"/>
    <w:rsid w:val="00B2055D"/>
    <w:rsid w:val="00B22AA4"/>
    <w:rsid w:val="00B26FFA"/>
    <w:rsid w:val="00B27389"/>
    <w:rsid w:val="00B275F4"/>
    <w:rsid w:val="00B27941"/>
    <w:rsid w:val="00B27ABE"/>
    <w:rsid w:val="00B27E9F"/>
    <w:rsid w:val="00B31A60"/>
    <w:rsid w:val="00B32FB6"/>
    <w:rsid w:val="00B33504"/>
    <w:rsid w:val="00B407E4"/>
    <w:rsid w:val="00B42361"/>
    <w:rsid w:val="00B4683B"/>
    <w:rsid w:val="00B46C87"/>
    <w:rsid w:val="00B52E17"/>
    <w:rsid w:val="00B544C7"/>
    <w:rsid w:val="00B634AC"/>
    <w:rsid w:val="00B645AF"/>
    <w:rsid w:val="00B651D7"/>
    <w:rsid w:val="00B66C4F"/>
    <w:rsid w:val="00B717EC"/>
    <w:rsid w:val="00B72192"/>
    <w:rsid w:val="00B75B2D"/>
    <w:rsid w:val="00B76C92"/>
    <w:rsid w:val="00B773CA"/>
    <w:rsid w:val="00B77B9F"/>
    <w:rsid w:val="00B80725"/>
    <w:rsid w:val="00B81837"/>
    <w:rsid w:val="00B85434"/>
    <w:rsid w:val="00B92612"/>
    <w:rsid w:val="00B93A31"/>
    <w:rsid w:val="00B9480F"/>
    <w:rsid w:val="00BA1061"/>
    <w:rsid w:val="00BA121B"/>
    <w:rsid w:val="00BA1D8F"/>
    <w:rsid w:val="00BA2183"/>
    <w:rsid w:val="00BB1A6E"/>
    <w:rsid w:val="00BB2DC9"/>
    <w:rsid w:val="00BB4B15"/>
    <w:rsid w:val="00BB58E5"/>
    <w:rsid w:val="00BB6748"/>
    <w:rsid w:val="00BB732B"/>
    <w:rsid w:val="00BB74B2"/>
    <w:rsid w:val="00BB752D"/>
    <w:rsid w:val="00BB7BE7"/>
    <w:rsid w:val="00BC1580"/>
    <w:rsid w:val="00BC42E2"/>
    <w:rsid w:val="00BC50C4"/>
    <w:rsid w:val="00BC710C"/>
    <w:rsid w:val="00BD05D6"/>
    <w:rsid w:val="00BD0DF4"/>
    <w:rsid w:val="00BD442C"/>
    <w:rsid w:val="00BD503C"/>
    <w:rsid w:val="00BD767C"/>
    <w:rsid w:val="00BD7B75"/>
    <w:rsid w:val="00BE0221"/>
    <w:rsid w:val="00BE0FCC"/>
    <w:rsid w:val="00BE206F"/>
    <w:rsid w:val="00BE23CD"/>
    <w:rsid w:val="00BE3015"/>
    <w:rsid w:val="00BE715A"/>
    <w:rsid w:val="00BF22CE"/>
    <w:rsid w:val="00BF2C76"/>
    <w:rsid w:val="00BF4C3E"/>
    <w:rsid w:val="00BF624B"/>
    <w:rsid w:val="00C0009B"/>
    <w:rsid w:val="00C03B35"/>
    <w:rsid w:val="00C06D8D"/>
    <w:rsid w:val="00C102C3"/>
    <w:rsid w:val="00C118B9"/>
    <w:rsid w:val="00C127CA"/>
    <w:rsid w:val="00C15C34"/>
    <w:rsid w:val="00C20E72"/>
    <w:rsid w:val="00C218EE"/>
    <w:rsid w:val="00C21A48"/>
    <w:rsid w:val="00C2205E"/>
    <w:rsid w:val="00C25392"/>
    <w:rsid w:val="00C27385"/>
    <w:rsid w:val="00C30DED"/>
    <w:rsid w:val="00C315E8"/>
    <w:rsid w:val="00C33AB9"/>
    <w:rsid w:val="00C35687"/>
    <w:rsid w:val="00C36D91"/>
    <w:rsid w:val="00C373E4"/>
    <w:rsid w:val="00C4279C"/>
    <w:rsid w:val="00C43204"/>
    <w:rsid w:val="00C473BF"/>
    <w:rsid w:val="00C52041"/>
    <w:rsid w:val="00C55340"/>
    <w:rsid w:val="00C619B7"/>
    <w:rsid w:val="00C643DD"/>
    <w:rsid w:val="00C6658A"/>
    <w:rsid w:val="00C67F9A"/>
    <w:rsid w:val="00C701E1"/>
    <w:rsid w:val="00C77422"/>
    <w:rsid w:val="00C95B2F"/>
    <w:rsid w:val="00CA4796"/>
    <w:rsid w:val="00CA5721"/>
    <w:rsid w:val="00CA63E4"/>
    <w:rsid w:val="00CA6B2D"/>
    <w:rsid w:val="00CA729B"/>
    <w:rsid w:val="00CA7C87"/>
    <w:rsid w:val="00CB38D8"/>
    <w:rsid w:val="00CB646B"/>
    <w:rsid w:val="00CB6492"/>
    <w:rsid w:val="00CB66F1"/>
    <w:rsid w:val="00CB729B"/>
    <w:rsid w:val="00CB7C4C"/>
    <w:rsid w:val="00CC3C67"/>
    <w:rsid w:val="00CC3D3F"/>
    <w:rsid w:val="00CC5017"/>
    <w:rsid w:val="00CC7FB4"/>
    <w:rsid w:val="00CD0B4F"/>
    <w:rsid w:val="00CD0B85"/>
    <w:rsid w:val="00CD1FED"/>
    <w:rsid w:val="00CD67E0"/>
    <w:rsid w:val="00CD68B7"/>
    <w:rsid w:val="00CE042B"/>
    <w:rsid w:val="00CE1A98"/>
    <w:rsid w:val="00CE1C1D"/>
    <w:rsid w:val="00CE24D3"/>
    <w:rsid w:val="00CE52FE"/>
    <w:rsid w:val="00CE5AF2"/>
    <w:rsid w:val="00CE6097"/>
    <w:rsid w:val="00CE662F"/>
    <w:rsid w:val="00CE6A63"/>
    <w:rsid w:val="00CF054F"/>
    <w:rsid w:val="00CF2225"/>
    <w:rsid w:val="00CF2704"/>
    <w:rsid w:val="00CF3837"/>
    <w:rsid w:val="00CF473F"/>
    <w:rsid w:val="00CF62A1"/>
    <w:rsid w:val="00D014EF"/>
    <w:rsid w:val="00D0393D"/>
    <w:rsid w:val="00D03EBE"/>
    <w:rsid w:val="00D072CE"/>
    <w:rsid w:val="00D07AE8"/>
    <w:rsid w:val="00D1009E"/>
    <w:rsid w:val="00D129A4"/>
    <w:rsid w:val="00D14DEA"/>
    <w:rsid w:val="00D15B01"/>
    <w:rsid w:val="00D17680"/>
    <w:rsid w:val="00D2034A"/>
    <w:rsid w:val="00D20866"/>
    <w:rsid w:val="00D20A50"/>
    <w:rsid w:val="00D21ABF"/>
    <w:rsid w:val="00D21D41"/>
    <w:rsid w:val="00D23A13"/>
    <w:rsid w:val="00D3094D"/>
    <w:rsid w:val="00D32B26"/>
    <w:rsid w:val="00D34C03"/>
    <w:rsid w:val="00D35917"/>
    <w:rsid w:val="00D36E92"/>
    <w:rsid w:val="00D36EAB"/>
    <w:rsid w:val="00D4016E"/>
    <w:rsid w:val="00D419A6"/>
    <w:rsid w:val="00D461E0"/>
    <w:rsid w:val="00D62805"/>
    <w:rsid w:val="00D67BCC"/>
    <w:rsid w:val="00D772A5"/>
    <w:rsid w:val="00D77E8B"/>
    <w:rsid w:val="00D81928"/>
    <w:rsid w:val="00D82FEB"/>
    <w:rsid w:val="00D8449D"/>
    <w:rsid w:val="00D9212E"/>
    <w:rsid w:val="00D93022"/>
    <w:rsid w:val="00D93AD1"/>
    <w:rsid w:val="00D96037"/>
    <w:rsid w:val="00D97502"/>
    <w:rsid w:val="00D979FB"/>
    <w:rsid w:val="00DA75CD"/>
    <w:rsid w:val="00DB160E"/>
    <w:rsid w:val="00DB5F60"/>
    <w:rsid w:val="00DB7907"/>
    <w:rsid w:val="00DB7981"/>
    <w:rsid w:val="00DC0035"/>
    <w:rsid w:val="00DC1358"/>
    <w:rsid w:val="00DC34F7"/>
    <w:rsid w:val="00DC38FE"/>
    <w:rsid w:val="00DC5108"/>
    <w:rsid w:val="00DC6655"/>
    <w:rsid w:val="00DD01BF"/>
    <w:rsid w:val="00DD2DE6"/>
    <w:rsid w:val="00DD6B0D"/>
    <w:rsid w:val="00DD761E"/>
    <w:rsid w:val="00DD7F1C"/>
    <w:rsid w:val="00DE595D"/>
    <w:rsid w:val="00DF034F"/>
    <w:rsid w:val="00DF2B38"/>
    <w:rsid w:val="00DF3240"/>
    <w:rsid w:val="00DF3F39"/>
    <w:rsid w:val="00DF4C3E"/>
    <w:rsid w:val="00DF5047"/>
    <w:rsid w:val="00DF5E3B"/>
    <w:rsid w:val="00DF70FF"/>
    <w:rsid w:val="00E00DDD"/>
    <w:rsid w:val="00E01F33"/>
    <w:rsid w:val="00E0224D"/>
    <w:rsid w:val="00E04210"/>
    <w:rsid w:val="00E050C5"/>
    <w:rsid w:val="00E12B75"/>
    <w:rsid w:val="00E1375F"/>
    <w:rsid w:val="00E15AD7"/>
    <w:rsid w:val="00E16E7E"/>
    <w:rsid w:val="00E177C7"/>
    <w:rsid w:val="00E22CB7"/>
    <w:rsid w:val="00E23578"/>
    <w:rsid w:val="00E25135"/>
    <w:rsid w:val="00E25A8A"/>
    <w:rsid w:val="00E25D79"/>
    <w:rsid w:val="00E26CA1"/>
    <w:rsid w:val="00E27F57"/>
    <w:rsid w:val="00E306FF"/>
    <w:rsid w:val="00E326C3"/>
    <w:rsid w:val="00E348C0"/>
    <w:rsid w:val="00E36BC9"/>
    <w:rsid w:val="00E36CEC"/>
    <w:rsid w:val="00E37166"/>
    <w:rsid w:val="00E410BD"/>
    <w:rsid w:val="00E41420"/>
    <w:rsid w:val="00E421A1"/>
    <w:rsid w:val="00E42892"/>
    <w:rsid w:val="00E430D9"/>
    <w:rsid w:val="00E44300"/>
    <w:rsid w:val="00E473D3"/>
    <w:rsid w:val="00E5094F"/>
    <w:rsid w:val="00E51C2E"/>
    <w:rsid w:val="00E53A49"/>
    <w:rsid w:val="00E5533F"/>
    <w:rsid w:val="00E558A4"/>
    <w:rsid w:val="00E56990"/>
    <w:rsid w:val="00E56B1E"/>
    <w:rsid w:val="00E5757A"/>
    <w:rsid w:val="00E6074D"/>
    <w:rsid w:val="00E612EF"/>
    <w:rsid w:val="00E63977"/>
    <w:rsid w:val="00E661A9"/>
    <w:rsid w:val="00E666BF"/>
    <w:rsid w:val="00E66D98"/>
    <w:rsid w:val="00E70CDB"/>
    <w:rsid w:val="00E732E9"/>
    <w:rsid w:val="00E803C6"/>
    <w:rsid w:val="00E812CB"/>
    <w:rsid w:val="00E813E9"/>
    <w:rsid w:val="00E81667"/>
    <w:rsid w:val="00E825C9"/>
    <w:rsid w:val="00E82844"/>
    <w:rsid w:val="00E84B97"/>
    <w:rsid w:val="00E85C61"/>
    <w:rsid w:val="00E870A8"/>
    <w:rsid w:val="00E900FE"/>
    <w:rsid w:val="00E96542"/>
    <w:rsid w:val="00E96F5E"/>
    <w:rsid w:val="00EA034C"/>
    <w:rsid w:val="00EA1140"/>
    <w:rsid w:val="00EA16CA"/>
    <w:rsid w:val="00EA4CB8"/>
    <w:rsid w:val="00EB04D2"/>
    <w:rsid w:val="00EB1C39"/>
    <w:rsid w:val="00EB3ACF"/>
    <w:rsid w:val="00EB3E21"/>
    <w:rsid w:val="00EB562A"/>
    <w:rsid w:val="00EB5C48"/>
    <w:rsid w:val="00EB7C3C"/>
    <w:rsid w:val="00EC1093"/>
    <w:rsid w:val="00EC192A"/>
    <w:rsid w:val="00EC3274"/>
    <w:rsid w:val="00EC5395"/>
    <w:rsid w:val="00ED40F3"/>
    <w:rsid w:val="00ED7F2B"/>
    <w:rsid w:val="00EE007A"/>
    <w:rsid w:val="00EE0432"/>
    <w:rsid w:val="00EE0873"/>
    <w:rsid w:val="00EE10B8"/>
    <w:rsid w:val="00EE14BC"/>
    <w:rsid w:val="00EE47AA"/>
    <w:rsid w:val="00EE5863"/>
    <w:rsid w:val="00EE7D3D"/>
    <w:rsid w:val="00EF2511"/>
    <w:rsid w:val="00EF461D"/>
    <w:rsid w:val="00EF54FF"/>
    <w:rsid w:val="00EF55AC"/>
    <w:rsid w:val="00EF56C8"/>
    <w:rsid w:val="00EF66CE"/>
    <w:rsid w:val="00EF69EE"/>
    <w:rsid w:val="00F0020F"/>
    <w:rsid w:val="00F023A2"/>
    <w:rsid w:val="00F041E6"/>
    <w:rsid w:val="00F07BDB"/>
    <w:rsid w:val="00F07D60"/>
    <w:rsid w:val="00F104B5"/>
    <w:rsid w:val="00F105FC"/>
    <w:rsid w:val="00F11818"/>
    <w:rsid w:val="00F119E9"/>
    <w:rsid w:val="00F11C14"/>
    <w:rsid w:val="00F12F80"/>
    <w:rsid w:val="00F144EE"/>
    <w:rsid w:val="00F14922"/>
    <w:rsid w:val="00F14A45"/>
    <w:rsid w:val="00F20F93"/>
    <w:rsid w:val="00F21D93"/>
    <w:rsid w:val="00F25D6B"/>
    <w:rsid w:val="00F3104B"/>
    <w:rsid w:val="00F3191D"/>
    <w:rsid w:val="00F31DDF"/>
    <w:rsid w:val="00F362E2"/>
    <w:rsid w:val="00F37ECA"/>
    <w:rsid w:val="00F41DEB"/>
    <w:rsid w:val="00F426A6"/>
    <w:rsid w:val="00F444CF"/>
    <w:rsid w:val="00F44BAA"/>
    <w:rsid w:val="00F451F2"/>
    <w:rsid w:val="00F472AC"/>
    <w:rsid w:val="00F529A9"/>
    <w:rsid w:val="00F53D95"/>
    <w:rsid w:val="00F56FF1"/>
    <w:rsid w:val="00F602BB"/>
    <w:rsid w:val="00F6183C"/>
    <w:rsid w:val="00F624FB"/>
    <w:rsid w:val="00F639EE"/>
    <w:rsid w:val="00F6628F"/>
    <w:rsid w:val="00F671DA"/>
    <w:rsid w:val="00F72F4F"/>
    <w:rsid w:val="00F7464A"/>
    <w:rsid w:val="00F77C10"/>
    <w:rsid w:val="00F82600"/>
    <w:rsid w:val="00F86F48"/>
    <w:rsid w:val="00F87FAC"/>
    <w:rsid w:val="00F93204"/>
    <w:rsid w:val="00F93C05"/>
    <w:rsid w:val="00F96303"/>
    <w:rsid w:val="00FA0906"/>
    <w:rsid w:val="00FA0DFF"/>
    <w:rsid w:val="00FA22E6"/>
    <w:rsid w:val="00FA24E5"/>
    <w:rsid w:val="00FA2C64"/>
    <w:rsid w:val="00FA4C32"/>
    <w:rsid w:val="00FA58A2"/>
    <w:rsid w:val="00FA754C"/>
    <w:rsid w:val="00FB0E3D"/>
    <w:rsid w:val="00FB1A0C"/>
    <w:rsid w:val="00FB2659"/>
    <w:rsid w:val="00FB321C"/>
    <w:rsid w:val="00FB4C08"/>
    <w:rsid w:val="00FB51F4"/>
    <w:rsid w:val="00FB5788"/>
    <w:rsid w:val="00FB62DF"/>
    <w:rsid w:val="00FB710C"/>
    <w:rsid w:val="00FC160F"/>
    <w:rsid w:val="00FC235B"/>
    <w:rsid w:val="00FC501C"/>
    <w:rsid w:val="00FC7117"/>
    <w:rsid w:val="00FD0BEF"/>
    <w:rsid w:val="00FD41F6"/>
    <w:rsid w:val="00FD4A7B"/>
    <w:rsid w:val="00FD4B5E"/>
    <w:rsid w:val="00FD4BD4"/>
    <w:rsid w:val="00FD507F"/>
    <w:rsid w:val="00FD7237"/>
    <w:rsid w:val="00FD76B4"/>
    <w:rsid w:val="00FD7FFB"/>
    <w:rsid w:val="00FE02A8"/>
    <w:rsid w:val="00FE1B6B"/>
    <w:rsid w:val="00FE249D"/>
    <w:rsid w:val="00FE3629"/>
    <w:rsid w:val="00FF0895"/>
    <w:rsid w:val="00FF103E"/>
    <w:rsid w:val="00FF26C1"/>
    <w:rsid w:val="019D2363"/>
    <w:rsid w:val="2142D56D"/>
    <w:rsid w:val="41895C8E"/>
    <w:rsid w:val="52DCC6FE"/>
    <w:rsid w:val="53AC2E7D"/>
    <w:rsid w:val="698A5494"/>
    <w:rsid w:val="722B585E"/>
    <w:rsid w:val="74C839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98E0A"/>
  <w15:docId w15:val="{17038323-4EDE-42B1-8F02-3634F2CAF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00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00FE"/>
  </w:style>
  <w:style w:type="paragraph" w:styleId="Footer">
    <w:name w:val="footer"/>
    <w:basedOn w:val="Normal"/>
    <w:link w:val="FooterChar"/>
    <w:uiPriority w:val="99"/>
    <w:unhideWhenUsed/>
    <w:rsid w:val="00E900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00FE"/>
  </w:style>
  <w:style w:type="character" w:customStyle="1" w:styleId="normaltextrun">
    <w:name w:val="normaltextrun"/>
    <w:basedOn w:val="DefaultParagraphFont"/>
    <w:rsid w:val="00FA0906"/>
  </w:style>
  <w:style w:type="character" w:customStyle="1" w:styleId="contextualspellingandgrammarerror">
    <w:name w:val="contextualspellingandgrammarerror"/>
    <w:basedOn w:val="DefaultParagraphFont"/>
    <w:rsid w:val="00FA0906"/>
  </w:style>
  <w:style w:type="paragraph" w:styleId="NormalWeb">
    <w:name w:val="Normal (Web)"/>
    <w:basedOn w:val="Normal"/>
    <w:uiPriority w:val="99"/>
    <w:unhideWhenUsed/>
    <w:rsid w:val="008F771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FF0895"/>
    <w:rPr>
      <w:color w:val="0000FF" w:themeColor="hyperlink"/>
      <w:sz w:val="24"/>
      <w:szCs w:val="24"/>
      <w:u w:val="none"/>
    </w:rPr>
  </w:style>
  <w:style w:type="character" w:styleId="CommentReference">
    <w:name w:val="annotation reference"/>
    <w:basedOn w:val="DefaultParagraphFont"/>
    <w:uiPriority w:val="99"/>
    <w:semiHidden/>
    <w:unhideWhenUsed/>
    <w:rsid w:val="007462FE"/>
    <w:rPr>
      <w:sz w:val="16"/>
      <w:szCs w:val="16"/>
    </w:rPr>
  </w:style>
  <w:style w:type="paragraph" w:styleId="CommentText">
    <w:name w:val="annotation text"/>
    <w:basedOn w:val="Normal"/>
    <w:link w:val="CommentTextChar"/>
    <w:uiPriority w:val="99"/>
    <w:semiHidden/>
    <w:unhideWhenUsed/>
    <w:rsid w:val="007462FE"/>
    <w:pPr>
      <w:spacing w:line="240" w:lineRule="auto"/>
    </w:pPr>
    <w:rPr>
      <w:sz w:val="20"/>
      <w:szCs w:val="20"/>
    </w:rPr>
  </w:style>
  <w:style w:type="character" w:customStyle="1" w:styleId="CommentTextChar">
    <w:name w:val="Comment Text Char"/>
    <w:basedOn w:val="DefaultParagraphFont"/>
    <w:link w:val="CommentText"/>
    <w:uiPriority w:val="99"/>
    <w:semiHidden/>
    <w:rsid w:val="007462FE"/>
    <w:rPr>
      <w:sz w:val="20"/>
      <w:szCs w:val="20"/>
    </w:rPr>
  </w:style>
  <w:style w:type="paragraph" w:styleId="CommentSubject">
    <w:name w:val="annotation subject"/>
    <w:basedOn w:val="CommentText"/>
    <w:next w:val="CommentText"/>
    <w:link w:val="CommentSubjectChar"/>
    <w:uiPriority w:val="99"/>
    <w:semiHidden/>
    <w:unhideWhenUsed/>
    <w:rsid w:val="007462FE"/>
    <w:rPr>
      <w:b/>
      <w:bCs/>
    </w:rPr>
  </w:style>
  <w:style w:type="character" w:customStyle="1" w:styleId="CommentSubjectChar">
    <w:name w:val="Comment Subject Char"/>
    <w:basedOn w:val="CommentTextChar"/>
    <w:link w:val="CommentSubject"/>
    <w:uiPriority w:val="99"/>
    <w:semiHidden/>
    <w:rsid w:val="007462FE"/>
    <w:rPr>
      <w:b/>
      <w:bCs/>
      <w:sz w:val="20"/>
      <w:szCs w:val="20"/>
    </w:rPr>
  </w:style>
  <w:style w:type="paragraph" w:styleId="BalloonText">
    <w:name w:val="Balloon Text"/>
    <w:basedOn w:val="Normal"/>
    <w:link w:val="BalloonTextChar"/>
    <w:uiPriority w:val="99"/>
    <w:semiHidden/>
    <w:unhideWhenUsed/>
    <w:rsid w:val="007462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62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404443">
      <w:bodyDiv w:val="1"/>
      <w:marLeft w:val="0"/>
      <w:marRight w:val="0"/>
      <w:marTop w:val="0"/>
      <w:marBottom w:val="0"/>
      <w:divBdr>
        <w:top w:val="none" w:sz="0" w:space="0" w:color="auto"/>
        <w:left w:val="none" w:sz="0" w:space="0" w:color="auto"/>
        <w:bottom w:val="none" w:sz="0" w:space="0" w:color="auto"/>
        <w:right w:val="none" w:sz="0" w:space="0" w:color="auto"/>
      </w:divBdr>
    </w:div>
    <w:div w:id="199174263">
      <w:bodyDiv w:val="1"/>
      <w:marLeft w:val="0"/>
      <w:marRight w:val="0"/>
      <w:marTop w:val="0"/>
      <w:marBottom w:val="0"/>
      <w:divBdr>
        <w:top w:val="none" w:sz="0" w:space="0" w:color="auto"/>
        <w:left w:val="none" w:sz="0" w:space="0" w:color="auto"/>
        <w:bottom w:val="none" w:sz="0" w:space="0" w:color="auto"/>
        <w:right w:val="none" w:sz="0" w:space="0" w:color="auto"/>
      </w:divBdr>
    </w:div>
    <w:div w:id="255748150">
      <w:bodyDiv w:val="1"/>
      <w:marLeft w:val="0"/>
      <w:marRight w:val="0"/>
      <w:marTop w:val="0"/>
      <w:marBottom w:val="0"/>
      <w:divBdr>
        <w:top w:val="none" w:sz="0" w:space="0" w:color="auto"/>
        <w:left w:val="none" w:sz="0" w:space="0" w:color="auto"/>
        <w:bottom w:val="none" w:sz="0" w:space="0" w:color="auto"/>
        <w:right w:val="none" w:sz="0" w:space="0" w:color="auto"/>
      </w:divBdr>
    </w:div>
    <w:div w:id="295725140">
      <w:bodyDiv w:val="1"/>
      <w:marLeft w:val="0"/>
      <w:marRight w:val="0"/>
      <w:marTop w:val="0"/>
      <w:marBottom w:val="0"/>
      <w:divBdr>
        <w:top w:val="none" w:sz="0" w:space="0" w:color="auto"/>
        <w:left w:val="none" w:sz="0" w:space="0" w:color="auto"/>
        <w:bottom w:val="none" w:sz="0" w:space="0" w:color="auto"/>
        <w:right w:val="none" w:sz="0" w:space="0" w:color="auto"/>
      </w:divBdr>
    </w:div>
    <w:div w:id="430315555">
      <w:bodyDiv w:val="1"/>
      <w:marLeft w:val="0"/>
      <w:marRight w:val="0"/>
      <w:marTop w:val="0"/>
      <w:marBottom w:val="0"/>
      <w:divBdr>
        <w:top w:val="none" w:sz="0" w:space="0" w:color="auto"/>
        <w:left w:val="none" w:sz="0" w:space="0" w:color="auto"/>
        <w:bottom w:val="none" w:sz="0" w:space="0" w:color="auto"/>
        <w:right w:val="none" w:sz="0" w:space="0" w:color="auto"/>
      </w:divBdr>
    </w:div>
    <w:div w:id="451901749">
      <w:bodyDiv w:val="1"/>
      <w:marLeft w:val="0"/>
      <w:marRight w:val="0"/>
      <w:marTop w:val="0"/>
      <w:marBottom w:val="0"/>
      <w:divBdr>
        <w:top w:val="none" w:sz="0" w:space="0" w:color="auto"/>
        <w:left w:val="none" w:sz="0" w:space="0" w:color="auto"/>
        <w:bottom w:val="none" w:sz="0" w:space="0" w:color="auto"/>
        <w:right w:val="none" w:sz="0" w:space="0" w:color="auto"/>
      </w:divBdr>
    </w:div>
    <w:div w:id="539825829">
      <w:bodyDiv w:val="1"/>
      <w:marLeft w:val="0"/>
      <w:marRight w:val="0"/>
      <w:marTop w:val="0"/>
      <w:marBottom w:val="0"/>
      <w:divBdr>
        <w:top w:val="none" w:sz="0" w:space="0" w:color="auto"/>
        <w:left w:val="none" w:sz="0" w:space="0" w:color="auto"/>
        <w:bottom w:val="none" w:sz="0" w:space="0" w:color="auto"/>
        <w:right w:val="none" w:sz="0" w:space="0" w:color="auto"/>
      </w:divBdr>
    </w:div>
    <w:div w:id="622081323">
      <w:bodyDiv w:val="1"/>
      <w:marLeft w:val="0"/>
      <w:marRight w:val="0"/>
      <w:marTop w:val="0"/>
      <w:marBottom w:val="0"/>
      <w:divBdr>
        <w:top w:val="none" w:sz="0" w:space="0" w:color="auto"/>
        <w:left w:val="none" w:sz="0" w:space="0" w:color="auto"/>
        <w:bottom w:val="none" w:sz="0" w:space="0" w:color="auto"/>
        <w:right w:val="none" w:sz="0" w:space="0" w:color="auto"/>
      </w:divBdr>
    </w:div>
    <w:div w:id="679089403">
      <w:bodyDiv w:val="1"/>
      <w:marLeft w:val="0"/>
      <w:marRight w:val="0"/>
      <w:marTop w:val="0"/>
      <w:marBottom w:val="0"/>
      <w:divBdr>
        <w:top w:val="none" w:sz="0" w:space="0" w:color="auto"/>
        <w:left w:val="none" w:sz="0" w:space="0" w:color="auto"/>
        <w:bottom w:val="none" w:sz="0" w:space="0" w:color="auto"/>
        <w:right w:val="none" w:sz="0" w:space="0" w:color="auto"/>
      </w:divBdr>
    </w:div>
    <w:div w:id="807821746">
      <w:bodyDiv w:val="1"/>
      <w:marLeft w:val="0"/>
      <w:marRight w:val="0"/>
      <w:marTop w:val="0"/>
      <w:marBottom w:val="0"/>
      <w:divBdr>
        <w:top w:val="none" w:sz="0" w:space="0" w:color="auto"/>
        <w:left w:val="none" w:sz="0" w:space="0" w:color="auto"/>
        <w:bottom w:val="none" w:sz="0" w:space="0" w:color="auto"/>
        <w:right w:val="none" w:sz="0" w:space="0" w:color="auto"/>
      </w:divBdr>
    </w:div>
    <w:div w:id="811289039">
      <w:bodyDiv w:val="1"/>
      <w:marLeft w:val="0"/>
      <w:marRight w:val="0"/>
      <w:marTop w:val="0"/>
      <w:marBottom w:val="0"/>
      <w:divBdr>
        <w:top w:val="none" w:sz="0" w:space="0" w:color="auto"/>
        <w:left w:val="none" w:sz="0" w:space="0" w:color="auto"/>
        <w:bottom w:val="none" w:sz="0" w:space="0" w:color="auto"/>
        <w:right w:val="none" w:sz="0" w:space="0" w:color="auto"/>
      </w:divBdr>
    </w:div>
    <w:div w:id="971399633">
      <w:bodyDiv w:val="1"/>
      <w:marLeft w:val="0"/>
      <w:marRight w:val="0"/>
      <w:marTop w:val="0"/>
      <w:marBottom w:val="0"/>
      <w:divBdr>
        <w:top w:val="none" w:sz="0" w:space="0" w:color="auto"/>
        <w:left w:val="none" w:sz="0" w:space="0" w:color="auto"/>
        <w:bottom w:val="none" w:sz="0" w:space="0" w:color="auto"/>
        <w:right w:val="none" w:sz="0" w:space="0" w:color="auto"/>
      </w:divBdr>
    </w:div>
    <w:div w:id="1078088984">
      <w:bodyDiv w:val="1"/>
      <w:marLeft w:val="0"/>
      <w:marRight w:val="0"/>
      <w:marTop w:val="0"/>
      <w:marBottom w:val="0"/>
      <w:divBdr>
        <w:top w:val="none" w:sz="0" w:space="0" w:color="auto"/>
        <w:left w:val="none" w:sz="0" w:space="0" w:color="auto"/>
        <w:bottom w:val="none" w:sz="0" w:space="0" w:color="auto"/>
        <w:right w:val="none" w:sz="0" w:space="0" w:color="auto"/>
      </w:divBdr>
    </w:div>
    <w:div w:id="1107193347">
      <w:bodyDiv w:val="1"/>
      <w:marLeft w:val="0"/>
      <w:marRight w:val="0"/>
      <w:marTop w:val="0"/>
      <w:marBottom w:val="0"/>
      <w:divBdr>
        <w:top w:val="none" w:sz="0" w:space="0" w:color="auto"/>
        <w:left w:val="none" w:sz="0" w:space="0" w:color="auto"/>
        <w:bottom w:val="none" w:sz="0" w:space="0" w:color="auto"/>
        <w:right w:val="none" w:sz="0" w:space="0" w:color="auto"/>
      </w:divBdr>
    </w:div>
    <w:div w:id="1121067939">
      <w:bodyDiv w:val="1"/>
      <w:marLeft w:val="0"/>
      <w:marRight w:val="0"/>
      <w:marTop w:val="0"/>
      <w:marBottom w:val="0"/>
      <w:divBdr>
        <w:top w:val="none" w:sz="0" w:space="0" w:color="auto"/>
        <w:left w:val="none" w:sz="0" w:space="0" w:color="auto"/>
        <w:bottom w:val="none" w:sz="0" w:space="0" w:color="auto"/>
        <w:right w:val="none" w:sz="0" w:space="0" w:color="auto"/>
      </w:divBdr>
    </w:div>
    <w:div w:id="1162430037">
      <w:bodyDiv w:val="1"/>
      <w:marLeft w:val="0"/>
      <w:marRight w:val="0"/>
      <w:marTop w:val="0"/>
      <w:marBottom w:val="0"/>
      <w:divBdr>
        <w:top w:val="none" w:sz="0" w:space="0" w:color="auto"/>
        <w:left w:val="none" w:sz="0" w:space="0" w:color="auto"/>
        <w:bottom w:val="none" w:sz="0" w:space="0" w:color="auto"/>
        <w:right w:val="none" w:sz="0" w:space="0" w:color="auto"/>
      </w:divBdr>
    </w:div>
    <w:div w:id="1335451447">
      <w:bodyDiv w:val="1"/>
      <w:marLeft w:val="0"/>
      <w:marRight w:val="0"/>
      <w:marTop w:val="0"/>
      <w:marBottom w:val="0"/>
      <w:divBdr>
        <w:top w:val="none" w:sz="0" w:space="0" w:color="auto"/>
        <w:left w:val="none" w:sz="0" w:space="0" w:color="auto"/>
        <w:bottom w:val="none" w:sz="0" w:space="0" w:color="auto"/>
        <w:right w:val="none" w:sz="0" w:space="0" w:color="auto"/>
      </w:divBdr>
    </w:div>
    <w:div w:id="1562204861">
      <w:bodyDiv w:val="1"/>
      <w:marLeft w:val="0"/>
      <w:marRight w:val="0"/>
      <w:marTop w:val="0"/>
      <w:marBottom w:val="0"/>
      <w:divBdr>
        <w:top w:val="none" w:sz="0" w:space="0" w:color="auto"/>
        <w:left w:val="none" w:sz="0" w:space="0" w:color="auto"/>
        <w:bottom w:val="none" w:sz="0" w:space="0" w:color="auto"/>
        <w:right w:val="none" w:sz="0" w:space="0" w:color="auto"/>
      </w:divBdr>
    </w:div>
    <w:div w:id="1569802835">
      <w:bodyDiv w:val="1"/>
      <w:marLeft w:val="0"/>
      <w:marRight w:val="0"/>
      <w:marTop w:val="0"/>
      <w:marBottom w:val="0"/>
      <w:divBdr>
        <w:top w:val="none" w:sz="0" w:space="0" w:color="auto"/>
        <w:left w:val="none" w:sz="0" w:space="0" w:color="auto"/>
        <w:bottom w:val="none" w:sz="0" w:space="0" w:color="auto"/>
        <w:right w:val="none" w:sz="0" w:space="0" w:color="auto"/>
      </w:divBdr>
    </w:div>
    <w:div w:id="1648393552">
      <w:bodyDiv w:val="1"/>
      <w:marLeft w:val="0"/>
      <w:marRight w:val="0"/>
      <w:marTop w:val="0"/>
      <w:marBottom w:val="0"/>
      <w:divBdr>
        <w:top w:val="none" w:sz="0" w:space="0" w:color="auto"/>
        <w:left w:val="none" w:sz="0" w:space="0" w:color="auto"/>
        <w:bottom w:val="none" w:sz="0" w:space="0" w:color="auto"/>
        <w:right w:val="none" w:sz="0" w:space="0" w:color="auto"/>
      </w:divBdr>
    </w:div>
    <w:div w:id="1892644570">
      <w:bodyDiv w:val="1"/>
      <w:marLeft w:val="0"/>
      <w:marRight w:val="0"/>
      <w:marTop w:val="0"/>
      <w:marBottom w:val="0"/>
      <w:divBdr>
        <w:top w:val="none" w:sz="0" w:space="0" w:color="auto"/>
        <w:left w:val="none" w:sz="0" w:space="0" w:color="auto"/>
        <w:bottom w:val="none" w:sz="0" w:space="0" w:color="auto"/>
        <w:right w:val="none" w:sz="0" w:space="0" w:color="auto"/>
      </w:divBdr>
    </w:div>
    <w:div w:id="2015184023">
      <w:bodyDiv w:val="1"/>
      <w:marLeft w:val="0"/>
      <w:marRight w:val="0"/>
      <w:marTop w:val="0"/>
      <w:marBottom w:val="0"/>
      <w:divBdr>
        <w:top w:val="none" w:sz="0" w:space="0" w:color="auto"/>
        <w:left w:val="none" w:sz="0" w:space="0" w:color="auto"/>
        <w:bottom w:val="none" w:sz="0" w:space="0" w:color="auto"/>
        <w:right w:val="none" w:sz="0" w:space="0" w:color="auto"/>
      </w:divBdr>
    </w:div>
    <w:div w:id="2026243595">
      <w:bodyDiv w:val="1"/>
      <w:marLeft w:val="0"/>
      <w:marRight w:val="0"/>
      <w:marTop w:val="0"/>
      <w:marBottom w:val="0"/>
      <w:divBdr>
        <w:top w:val="none" w:sz="0" w:space="0" w:color="auto"/>
        <w:left w:val="none" w:sz="0" w:space="0" w:color="auto"/>
        <w:bottom w:val="none" w:sz="0" w:space="0" w:color="auto"/>
        <w:right w:val="none" w:sz="0" w:space="0" w:color="auto"/>
      </w:divBdr>
    </w:div>
    <w:div w:id="208255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0E0AD2-C562-44BC-8C60-296826191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_</vt:lpstr>
    </vt:vector>
  </TitlesOfParts>
  <Company>Creighton University</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ravid, Shashank</dc:creator>
  <cp:lastModifiedBy>Dravid, Shashank</cp:lastModifiedBy>
  <cp:revision>2</cp:revision>
  <cp:lastPrinted>2017-08-10T20:21:00Z</cp:lastPrinted>
  <dcterms:created xsi:type="dcterms:W3CDTF">2018-07-19T01:53:00Z</dcterms:created>
  <dcterms:modified xsi:type="dcterms:W3CDTF">2018-07-19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132</vt:lpwstr>
  </property>
  <property fmtid="{D5CDD505-2E9C-101B-9397-08002B2CF9AE}" pid="3" name="WnCSubscriberId">
    <vt:lpwstr>2996</vt:lpwstr>
  </property>
  <property fmtid="{D5CDD505-2E9C-101B-9397-08002B2CF9AE}" pid="4" name="WnCOutputStyleId">
    <vt:lpwstr>1448</vt:lpwstr>
  </property>
  <property fmtid="{D5CDD505-2E9C-101B-9397-08002B2CF9AE}" pid="5" name="RWProductId">
    <vt:lpwstr>WnC</vt:lpwstr>
  </property>
</Properties>
</file>